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CA50D" w14:textId="17B63B6B" w:rsidR="00CE357D" w:rsidRPr="00AB7865" w:rsidRDefault="00CE357D" w:rsidP="00CE357D">
      <w:pPr>
        <w:pStyle w:val="msheading"/>
        <w:rPr>
          <w:b/>
        </w:rPr>
      </w:pPr>
      <w:r w:rsidRPr="00AB7865">
        <w:rPr>
          <w:b/>
        </w:rPr>
        <w:t>S</w:t>
      </w:r>
      <w:r>
        <w:rPr>
          <w:b/>
        </w:rPr>
        <w:t>1</w:t>
      </w:r>
      <w:r w:rsidRPr="00AB7865">
        <w:rPr>
          <w:b/>
        </w:rPr>
        <w:t xml:space="preserve"> Appendix</w:t>
      </w:r>
    </w:p>
    <w:p w14:paraId="06DBC1B2" w14:textId="77777777" w:rsidR="007215D1" w:rsidRDefault="007215D1" w:rsidP="0066658C">
      <w:pPr>
        <w:pStyle w:val="mssubhead"/>
      </w:pPr>
    </w:p>
    <w:p w14:paraId="43947211" w14:textId="24BD225B" w:rsidR="0066658C" w:rsidRPr="003D68E4" w:rsidRDefault="00B03C8C" w:rsidP="0066658C">
      <w:pPr>
        <w:pStyle w:val="mssubhead"/>
      </w:pPr>
      <w:r>
        <w:t xml:space="preserve">Identification of </w:t>
      </w:r>
      <w:r w:rsidR="00EA06A7">
        <w:t>ORFs</w:t>
      </w:r>
      <w:r w:rsidR="00256B56">
        <w:t xml:space="preserve"> downstream of ATR peaks </w:t>
      </w:r>
    </w:p>
    <w:p w14:paraId="437E7A5D" w14:textId="7AF22B3B" w:rsidR="00AF58E2" w:rsidRDefault="00AF58E2" w:rsidP="00CE357D">
      <w:pPr>
        <w:pStyle w:val="Manuscript"/>
      </w:pPr>
      <w:r>
        <w:t xml:space="preserve">Table S5 lists all genes potentially regulated by ATR peaks. Descriptions below highlight some of these </w:t>
      </w:r>
      <w:r w:rsidR="00516CEE">
        <w:t xml:space="preserve">genes </w:t>
      </w:r>
      <w:r w:rsidR="00BE2A3B">
        <w:t>that were not mentioned in the main text</w:t>
      </w:r>
      <w:r>
        <w:t>.</w:t>
      </w:r>
    </w:p>
    <w:p w14:paraId="4AA53074" w14:textId="55DD3E2A" w:rsidR="00AF58E2" w:rsidRDefault="00AF58E2" w:rsidP="00CE357D">
      <w:pPr>
        <w:pStyle w:val="Manuscript"/>
      </w:pPr>
      <w:r w:rsidRPr="00CE357D">
        <w:t>Pseudohyphal growth:</w:t>
      </w:r>
      <w:r>
        <w:t xml:space="preserve"> </w:t>
      </w:r>
      <w:r w:rsidR="00C10FCE">
        <w:t>Consistent with literature</w:t>
      </w:r>
      <w:r>
        <w:t xml:space="preserve"> reporting Ash1 regulation of </w:t>
      </w:r>
      <w:proofErr w:type="spellStart"/>
      <w:r>
        <w:t>pseudohypthal</w:t>
      </w:r>
      <w:proofErr w:type="spellEnd"/>
      <w:r>
        <w:t xml:space="preserve"> growth</w:t>
      </w:r>
      <w:r w:rsidR="00B12E79">
        <w:t xml:space="preserve">, ATR peaks are present upstream of </w:t>
      </w:r>
      <w:r w:rsidR="003D23A4">
        <w:t>some</w:t>
      </w:r>
      <w:r w:rsidR="00B12E79">
        <w:t xml:space="preserve"> genes involved in this process</w:t>
      </w:r>
      <w:r>
        <w:t>. These include</w:t>
      </w:r>
      <w:r w:rsidR="00B12E79">
        <w:t xml:space="preserve"> </w:t>
      </w:r>
      <w:r w:rsidR="00483D55">
        <w:t>ORF</w:t>
      </w:r>
      <w:r w:rsidR="00B9262C">
        <w:t>s</w:t>
      </w:r>
      <w:r w:rsidR="00483D55">
        <w:t xml:space="preserve"> encoding </w:t>
      </w:r>
      <w:r w:rsidR="00B12E79">
        <w:t xml:space="preserve">the </w:t>
      </w:r>
      <w:bookmarkStart w:id="0" w:name="_Hlk39496345"/>
      <w:r w:rsidR="00B12E79">
        <w:t xml:space="preserve">pseudohyphal </w:t>
      </w:r>
      <w:bookmarkEnd w:id="0"/>
      <w:r w:rsidR="00B12E79">
        <w:t xml:space="preserve">transcription factors </w:t>
      </w:r>
      <w:bookmarkStart w:id="1" w:name="_Hlk39496309"/>
      <w:r w:rsidR="00B12E79">
        <w:t xml:space="preserve">Phd1 and </w:t>
      </w:r>
      <w:r w:rsidR="003D23A4">
        <w:t>Mit1</w:t>
      </w:r>
      <w:r w:rsidR="00B9262C">
        <w:t xml:space="preserve"> </w:t>
      </w:r>
      <w:bookmarkEnd w:id="1"/>
      <w:r w:rsidR="007C1080">
        <w:fldChar w:fldCharType="begin">
          <w:fldData xml:space="preserve">PEVuZE5vdGU+PENpdGU+PEF1dGhvcj5QYW48L0F1dGhvcj48WWVhcj4yMDAwPC9ZZWFyPjxSZWNO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</w:fldData>
        </w:fldChar>
      </w:r>
      <w:r w:rsidR="001E583E">
        <w:instrText xml:space="preserve"> ADDIN EN.CITE </w:instrText>
      </w:r>
      <w:r w:rsidR="001E583E">
        <w:fldChar w:fldCharType="begin">
          <w:fldData xml:space="preserve">PEVuZE5vdGU+PENpdGU+PEF1dGhvcj5QYW48L0F1dGhvcj48WWVhcj4yMDAwPC9ZZWFyPjxSZWNO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</w:fldData>
        </w:fldChar>
      </w:r>
      <w:r w:rsidR="001E583E">
        <w:instrText xml:space="preserve"> ADDIN EN.CITE.DATA </w:instrText>
      </w:r>
      <w:r w:rsidR="001E583E">
        <w:fldChar w:fldCharType="end"/>
      </w:r>
      <w:r w:rsidR="007C1080">
        <w:fldChar w:fldCharType="separate"/>
      </w:r>
      <w:r w:rsidR="001E583E">
        <w:rPr>
          <w:noProof/>
        </w:rPr>
        <w:t>[1, 2]</w:t>
      </w:r>
      <w:r w:rsidR="007C1080">
        <w:fldChar w:fldCharType="end"/>
      </w:r>
      <w:r>
        <w:t>, among others.</w:t>
      </w:r>
    </w:p>
    <w:p w14:paraId="77C2437D" w14:textId="7E521EF0" w:rsidR="00C10FCE" w:rsidRDefault="00AF58E2" w:rsidP="00CE357D">
      <w:pPr>
        <w:pStyle w:val="Manuscript"/>
      </w:pPr>
      <w:r w:rsidRPr="00CE357D">
        <w:t>Meiosis</w:t>
      </w:r>
      <w:r w:rsidR="00C10FCE" w:rsidRPr="00CE357D">
        <w:t xml:space="preserve"> and sporulatio</w:t>
      </w:r>
      <w:r w:rsidRPr="00CE357D">
        <w:t>n:</w:t>
      </w:r>
      <w:r>
        <w:t xml:space="preserve"> Some proteins involved in meiosis have </w:t>
      </w:r>
      <w:r w:rsidR="00BE2A3B">
        <w:t>ATR</w:t>
      </w:r>
      <w:r>
        <w:t xml:space="preserve"> peaks upstream of their ORFs, including t</w:t>
      </w:r>
      <w:r w:rsidR="00C10FCE">
        <w:t>he master meiotic regulator</w:t>
      </w:r>
      <w:r>
        <w:t xml:space="preserve"> Ime1. Genes encoding spore wall assembly components and proteins needed for </w:t>
      </w:r>
      <w:proofErr w:type="spellStart"/>
      <w:r>
        <w:t>prospore</w:t>
      </w:r>
      <w:proofErr w:type="spellEnd"/>
      <w:r>
        <w:t xml:space="preserve"> formation are also potential </w:t>
      </w:r>
      <w:r w:rsidR="00BE2A3B">
        <w:t xml:space="preserve">ATR targets. </w:t>
      </w:r>
    </w:p>
    <w:p w14:paraId="152934F4" w14:textId="2B640372" w:rsidR="00432E38" w:rsidRDefault="00BE2A3B" w:rsidP="00CE357D">
      <w:pPr>
        <w:pStyle w:val="Manuscript"/>
      </w:pPr>
      <w:r w:rsidRPr="00CE357D">
        <w:t>Previously identified Tup1-regulated genes:</w:t>
      </w:r>
      <w:r>
        <w:t xml:space="preserve"> </w:t>
      </w:r>
      <w:r w:rsidR="00483D55">
        <w:t>These include genes encoding the</w:t>
      </w:r>
      <w:r w:rsidR="00432E38">
        <w:t xml:space="preserve"> </w:t>
      </w:r>
      <w:proofErr w:type="spellStart"/>
      <w:r w:rsidR="00432E38">
        <w:t>flocculins</w:t>
      </w:r>
      <w:proofErr w:type="spellEnd"/>
      <w:r w:rsidR="00432E38">
        <w:t>, a class of cell surface glycoproteins</w:t>
      </w:r>
      <w:r w:rsidR="00483D55">
        <w:t xml:space="preserve">; mutants of </w:t>
      </w:r>
      <w:r w:rsidR="00483D55" w:rsidRPr="00CE357D">
        <w:t>tup1</w:t>
      </w:r>
      <w:r w:rsidR="00483D55">
        <w:t xml:space="preserve"> display a </w:t>
      </w:r>
      <w:bookmarkStart w:id="2" w:name="_Hlk39496692"/>
      <w:r w:rsidR="00483D55">
        <w:t xml:space="preserve">flocculation </w:t>
      </w:r>
      <w:bookmarkEnd w:id="2"/>
      <w:r w:rsidR="00483D55">
        <w:t xml:space="preserve">phenotype consistent with </w:t>
      </w:r>
      <w:proofErr w:type="spellStart"/>
      <w:r w:rsidR="00483D55">
        <w:t>misregulation</w:t>
      </w:r>
      <w:proofErr w:type="spellEnd"/>
      <w:r w:rsidR="00483D55">
        <w:t xml:space="preserve"> of these genes</w:t>
      </w:r>
      <w:r w:rsidR="007C0F56">
        <w:t xml:space="preserve"> </w:t>
      </w:r>
      <w:r w:rsidR="00CD0908">
        <w:fldChar w:fldCharType="begin"/>
      </w:r>
      <w:r w:rsidR="001E583E">
        <w:instrText xml:space="preserve"> ADDIN EN.CITE &lt;EndNote&gt;&lt;Cite&gt;&lt;Author&gt;Lipke&lt;/Author&gt;&lt;Year&gt;1984&lt;/Year&gt;&lt;RecNum&gt;3230&lt;/RecNum&gt;&lt;DisplayText&gt;[3]&lt;/DisplayText&gt;&lt;record&gt;&lt;rec-number&gt;3230&lt;/rec-number&gt;&lt;foreign-keys&gt;&lt;key app="EN" db-id="p55s5rrz8d5zt7ertapx05avdw9e2pzd05rx" timestamp="1596236623"&gt;3230&lt;/key&gt;&lt;/foreign-keys&gt;&lt;ref-type name="Journal Article"&gt;17&lt;/ref-type&gt;&lt;contributors&gt;&lt;authors&gt;&lt;author&gt;Lipke, P. N.&lt;/author&gt;&lt;author&gt;Hull-Pillsbury, C.&lt;/author&gt;&lt;/authors&gt;&lt;/contributors&gt;&lt;titles&gt;&lt;title&gt;Flocculation of Saccharomyces cerevisiae tup1 mutants&lt;/title&gt;&lt;secondary-title&gt;J Bacteriol&lt;/secondary-title&gt;&lt;/titles&gt;&lt;periodical&gt;&lt;full-title&gt;Journal of Bacteriology&lt;/full-title&gt;&lt;abbr-1&gt;J. Bacteriol.&lt;/abbr-1&gt;&lt;abbr-2&gt;J Bacteriol&lt;/abbr-2&gt;&lt;/periodical&gt;&lt;pages&gt;797-9&lt;/pages&gt;&lt;volume&gt;159&lt;/volume&gt;&lt;number&gt;2&lt;/number&gt;&lt;edition&gt;1984/08/01&lt;/edition&gt;&lt;keywords&gt;&lt;keyword&gt;Calcium&lt;/keyword&gt;&lt;keyword&gt;Flocculation&lt;/keyword&gt;&lt;keyword&gt;Kinetics&lt;/keyword&gt;&lt;keyword&gt;*Mutation&lt;/keyword&gt;&lt;keyword&gt;Saccharomyces cerevisiae/*genetics/physiology&lt;/keyword&gt;&lt;/keywords&gt;&lt;dates&gt;&lt;year&gt;1984&lt;/year&gt;&lt;pub-dates&gt;&lt;date&gt;Aug&lt;/date&gt;&lt;/pub-dates&gt;&lt;/dates&gt;&lt;isbn&gt;0021-9193 (Print)&amp;#xD;0021-9193 (Linking)&lt;/isbn&gt;&lt;accession-num&gt;6378894&lt;/accession-num&gt;&lt;urls&gt;&lt;related-urls&gt;&lt;url&gt;https://www.ncbi.nlm.nih.gov/pubmed/6378894&lt;/url&gt;&lt;/related-urls&gt;&lt;/urls&gt;&lt;custom2&gt;PMC215721&lt;/custom2&gt;&lt;electronic-resource-num&gt;10.1128/JB.159.2.797-799.1984&lt;/electronic-resource-num&gt;&lt;/record&gt;&lt;/Cite&gt;&lt;/EndNote&gt;</w:instrText>
      </w:r>
      <w:r w:rsidR="00CD0908">
        <w:fldChar w:fldCharType="separate"/>
      </w:r>
      <w:r w:rsidR="001E583E">
        <w:rPr>
          <w:noProof/>
        </w:rPr>
        <w:t>[3]</w:t>
      </w:r>
      <w:r w:rsidR="00CD0908">
        <w:fldChar w:fldCharType="end"/>
      </w:r>
      <w:r w:rsidR="0082748A">
        <w:t xml:space="preserve">. </w:t>
      </w:r>
      <w:r w:rsidR="00432E38">
        <w:t xml:space="preserve">ATR peaks </w:t>
      </w:r>
      <w:r w:rsidR="00483D55">
        <w:t>are presen</w:t>
      </w:r>
      <w:r w:rsidR="00432E38">
        <w:t xml:space="preserve">t upstream of </w:t>
      </w:r>
      <w:r w:rsidR="00432E38" w:rsidRPr="004F6F0A">
        <w:rPr>
          <w:i/>
        </w:rPr>
        <w:t>FLO9</w:t>
      </w:r>
      <w:r w:rsidR="00432E38">
        <w:t xml:space="preserve"> and </w:t>
      </w:r>
      <w:r w:rsidR="00432E38" w:rsidRPr="004F6F0A">
        <w:rPr>
          <w:i/>
        </w:rPr>
        <w:t>FLO11</w:t>
      </w:r>
      <w:r w:rsidR="00432E38">
        <w:t xml:space="preserve">, as well as </w:t>
      </w:r>
      <w:r w:rsidR="00432E38" w:rsidRPr="004F6F0A">
        <w:rPr>
          <w:i/>
        </w:rPr>
        <w:t>BSC1</w:t>
      </w:r>
      <w:r w:rsidR="00432E38">
        <w:t>,</w:t>
      </w:r>
      <w:r w:rsidR="00483D55">
        <w:t xml:space="preserve"> which encodes</w:t>
      </w:r>
      <w:r w:rsidR="00432E38">
        <w:t xml:space="preserve"> a Flo11-like protein</w:t>
      </w:r>
      <w:r w:rsidR="00B9262C">
        <w:t xml:space="preserve"> (Table </w:t>
      </w:r>
      <w:r w:rsidR="008044A8">
        <w:t>S</w:t>
      </w:r>
      <w:r w:rsidR="00C37217">
        <w:t>5</w:t>
      </w:r>
      <w:r w:rsidR="00B9262C">
        <w:t>)</w:t>
      </w:r>
      <w:r w:rsidR="00432E38">
        <w:t xml:space="preserve">. The </w:t>
      </w:r>
      <w:r w:rsidR="00432E38" w:rsidRPr="004F6F0A">
        <w:rPr>
          <w:i/>
        </w:rPr>
        <w:t>FLO10</w:t>
      </w:r>
      <w:r w:rsidR="00432E38">
        <w:t xml:space="preserve"> gene may also be regulated by Ash1, Tup1 and Rpd3, as a peak is </w:t>
      </w:r>
      <w:r w:rsidR="00483D55">
        <w:t>located</w:t>
      </w:r>
      <w:r w:rsidR="00432E38">
        <w:t xml:space="preserve"> within its long 5’ UTR</w:t>
      </w:r>
      <w:r w:rsidR="00B9262C">
        <w:t xml:space="preserve"> (Table </w:t>
      </w:r>
      <w:r w:rsidR="008044A8">
        <w:t>S</w:t>
      </w:r>
      <w:r w:rsidR="00C37217">
        <w:t>5</w:t>
      </w:r>
      <w:r w:rsidR="00B9262C">
        <w:t>)</w:t>
      </w:r>
      <w:r w:rsidR="00432E38">
        <w:t xml:space="preserve">. </w:t>
      </w:r>
      <w:r w:rsidR="00B05D9D">
        <w:t>Tup1 regulate</w:t>
      </w:r>
      <w:r w:rsidR="000B36D7">
        <w:t>s</w:t>
      </w:r>
      <w:r w:rsidR="00B05D9D">
        <w:t xml:space="preserve"> </w:t>
      </w:r>
      <w:r w:rsidR="00B05D9D" w:rsidRPr="004F6F0A">
        <w:rPr>
          <w:i/>
        </w:rPr>
        <w:t>HXT</w:t>
      </w:r>
      <w:r w:rsidR="00B05D9D">
        <w:t xml:space="preserve"> glucose transporter genes via Rgt1</w:t>
      </w:r>
      <w:r w:rsidR="007C1080">
        <w:t xml:space="preserve"> </w:t>
      </w:r>
      <w:r w:rsidR="00CD0908">
        <w:fldChar w:fldCharType="begin"/>
      </w:r>
      <w:r w:rsidR="001E583E">
        <w:instrText xml:space="preserve"> ADDIN EN.CITE &lt;EndNote&gt;&lt;Cite&gt;&lt;Author&gt;Ozcan&lt;/Author&gt;&lt;Year&gt;1995&lt;/Year&gt;&lt;RecNum&gt;3231&lt;/RecNum&gt;&lt;DisplayText&gt;[4]&lt;/DisplayText&gt;&lt;record&gt;&lt;rec-number&gt;3231&lt;/rec-number&gt;&lt;foreign-keys&gt;&lt;key app="EN" db-id="p55s5rrz8d5zt7ertapx05avdw9e2pzd05rx" timestamp="1596236868"&gt;3231&lt;/key&gt;&lt;/foreign-keys&gt;&lt;ref-type name="Journal Article"&gt;17&lt;/ref-type&gt;&lt;contributors&gt;&lt;authors&gt;&lt;author&gt;Ozcan, S.&lt;/author&gt;&lt;author&gt;Johnston, M.&lt;/author&gt;&lt;/authors&gt;&lt;/contributors&gt;&lt;auth-address&gt;Department of Genetics, Washington University School of Medicine, St. Louis, Missouri 63110.&lt;/auth-address&gt;&lt;titles&gt;&lt;title&gt;Three different regulatory mechanisms enable yeast hexose transporter (HXT) genes to be induced by different levels of glucose&lt;/title&gt;&lt;secondary-title&gt;Mol Cell Biol&lt;/secondary-title&gt;&lt;/titles&gt;&lt;periodical&gt;&lt;full-title&gt;Molecular and Cellular Biology&lt;/full-title&gt;&lt;abbr-1&gt;Mol. Cell. Biol.&lt;/abbr-1&gt;&lt;abbr-2&gt;Mol Cell Biol&lt;/abbr-2&gt;&lt;abbr-3&gt;Molecular &amp;amp; Cellular Biology&lt;/abbr-3&gt;&lt;/periodical&gt;&lt;pages&gt;1564-72&lt;/pages&gt;&lt;volume&gt;15&lt;/volume&gt;&lt;number&gt;3&lt;/number&gt;&lt;edition&gt;1995/03/01&lt;/edition&gt;&lt;keywords&gt;&lt;keyword&gt;Gene Expression&lt;/keyword&gt;&lt;keyword&gt;Gene Expression Regulation, Fungal/*drug effects&lt;/keyword&gt;&lt;keyword&gt;Genes, Fungal/*drug effects&lt;/keyword&gt;&lt;keyword&gt;Genotype&lt;/keyword&gt;&lt;keyword&gt;Glucose/*pharmacology&lt;/keyword&gt;&lt;keyword&gt;Kinetics&lt;/keyword&gt;&lt;keyword&gt;Models, Biological&lt;/keyword&gt;&lt;keyword&gt;Monosaccharide Transport Proteins/*biosynthesis/*genetics&lt;/keyword&gt;&lt;keyword&gt;Plasmids&lt;/keyword&gt;&lt;keyword&gt;Regulatory Sequences, Nucleic Acid/drug effects&lt;/keyword&gt;&lt;keyword&gt;Saccharomyces cerevisiae/drug effects/genetics/*metabolism&lt;/keyword&gt;&lt;keyword&gt;beta-Galactosidase/metabolism&lt;/keyword&gt;&lt;/keywords&gt;&lt;dates&gt;&lt;year&gt;1995&lt;/year&gt;&lt;pub-dates&gt;&lt;date&gt;Mar&lt;/date&gt;&lt;/pub-dates&gt;&lt;/dates&gt;&lt;isbn&gt;0270-7306 (Print)&amp;#xD;0270-7306 (Linking)&lt;/isbn&gt;&lt;accession-num&gt;7862149&lt;/accession-num&gt;&lt;urls&gt;&lt;related-urls&gt;&lt;url&gt;https://www.ncbi.nlm.nih.gov/pubmed/7862149&lt;/url&gt;&lt;/related-urls&gt;&lt;/urls&gt;&lt;custom2&gt;PMC230380&lt;/custom2&gt;&lt;electronic-resource-num&gt;10.1128/mcb.15.3.1564&lt;/electronic-resource-num&gt;&lt;/record&gt;&lt;/Cite&gt;&lt;/EndNote&gt;</w:instrText>
      </w:r>
      <w:r w:rsidR="00CD0908">
        <w:fldChar w:fldCharType="separate"/>
      </w:r>
      <w:r w:rsidR="001E583E">
        <w:rPr>
          <w:noProof/>
        </w:rPr>
        <w:t>[4]</w:t>
      </w:r>
      <w:r w:rsidR="00CD0908">
        <w:fldChar w:fldCharType="end"/>
      </w:r>
      <w:r w:rsidR="00A34BA1">
        <w:t xml:space="preserve">, </w:t>
      </w:r>
      <w:r w:rsidR="00432E38">
        <w:t>and a number of these ORFs (</w:t>
      </w:r>
      <w:r w:rsidR="00432E38" w:rsidRPr="004F6F0A">
        <w:rPr>
          <w:i/>
        </w:rPr>
        <w:t>HXT2</w:t>
      </w:r>
      <w:r w:rsidR="00432E38">
        <w:t xml:space="preserve">, </w:t>
      </w:r>
      <w:r w:rsidR="00483D55" w:rsidRPr="004F6F0A">
        <w:rPr>
          <w:i/>
        </w:rPr>
        <w:t>HXT</w:t>
      </w:r>
      <w:r w:rsidR="00432E38" w:rsidRPr="004F6F0A">
        <w:rPr>
          <w:i/>
        </w:rPr>
        <w:t>6</w:t>
      </w:r>
      <w:r w:rsidR="00432E38">
        <w:t xml:space="preserve">, </w:t>
      </w:r>
      <w:r w:rsidR="00483D55" w:rsidRPr="004F6F0A">
        <w:rPr>
          <w:i/>
        </w:rPr>
        <w:t>HXT</w:t>
      </w:r>
      <w:r w:rsidR="00432E38" w:rsidRPr="004F6F0A">
        <w:rPr>
          <w:i/>
        </w:rPr>
        <w:t>8</w:t>
      </w:r>
      <w:r w:rsidR="00432E38">
        <w:t xml:space="preserve">, </w:t>
      </w:r>
      <w:r w:rsidR="00483D55" w:rsidRPr="004F6F0A">
        <w:rPr>
          <w:i/>
        </w:rPr>
        <w:t>HXT</w:t>
      </w:r>
      <w:r w:rsidR="00432E38" w:rsidRPr="004F6F0A">
        <w:rPr>
          <w:i/>
        </w:rPr>
        <w:t>9</w:t>
      </w:r>
      <w:r w:rsidR="00432E38">
        <w:t xml:space="preserve">, </w:t>
      </w:r>
      <w:r w:rsidR="00483D55" w:rsidRPr="004F6F0A">
        <w:rPr>
          <w:i/>
        </w:rPr>
        <w:t>HXT</w:t>
      </w:r>
      <w:r w:rsidR="00432E38" w:rsidRPr="004F6F0A">
        <w:rPr>
          <w:i/>
        </w:rPr>
        <w:t>11</w:t>
      </w:r>
      <w:r w:rsidR="00432E38">
        <w:t xml:space="preserve">, </w:t>
      </w:r>
      <w:r w:rsidR="00483D55" w:rsidRPr="004F6F0A">
        <w:rPr>
          <w:i/>
        </w:rPr>
        <w:t>HXT</w:t>
      </w:r>
      <w:r w:rsidR="00432E38" w:rsidRPr="004F6F0A">
        <w:rPr>
          <w:i/>
        </w:rPr>
        <w:t>13</w:t>
      </w:r>
      <w:r w:rsidR="00432E38">
        <w:t xml:space="preserve">, </w:t>
      </w:r>
      <w:r w:rsidR="00483D55" w:rsidRPr="004F6F0A">
        <w:rPr>
          <w:i/>
        </w:rPr>
        <w:t>HXT</w:t>
      </w:r>
      <w:r w:rsidR="00432E38" w:rsidRPr="004F6F0A">
        <w:rPr>
          <w:i/>
        </w:rPr>
        <w:t>15</w:t>
      </w:r>
      <w:r w:rsidR="00432E38">
        <w:t xml:space="preserve">, and </w:t>
      </w:r>
      <w:r w:rsidR="00483D55" w:rsidRPr="004F6F0A">
        <w:rPr>
          <w:i/>
        </w:rPr>
        <w:t>HXT</w:t>
      </w:r>
      <w:r w:rsidR="00432E38" w:rsidRPr="004F6F0A">
        <w:rPr>
          <w:i/>
        </w:rPr>
        <w:t>16</w:t>
      </w:r>
      <w:r w:rsidR="00432E38">
        <w:t>) also display localization of all three factors</w:t>
      </w:r>
      <w:r w:rsidR="00B05D9D">
        <w:t xml:space="preserve"> in </w:t>
      </w:r>
      <w:r w:rsidR="00432E38">
        <w:t xml:space="preserve">the </w:t>
      </w:r>
      <w:r w:rsidR="00B05D9D">
        <w:t xml:space="preserve">upstream region </w:t>
      </w:r>
      <w:r w:rsidR="00432E38">
        <w:t>(in addition,</w:t>
      </w:r>
      <w:r w:rsidR="00483D55">
        <w:t xml:space="preserve"> the</w:t>
      </w:r>
      <w:r w:rsidR="00432E38">
        <w:t xml:space="preserve"> </w:t>
      </w:r>
      <w:r w:rsidR="00432E38" w:rsidRPr="004F6F0A">
        <w:rPr>
          <w:i/>
        </w:rPr>
        <w:t>HXT7</w:t>
      </w:r>
      <w:r w:rsidR="00432E38">
        <w:t xml:space="preserve"> </w:t>
      </w:r>
      <w:r w:rsidR="00483D55">
        <w:t xml:space="preserve">promoter region </w:t>
      </w:r>
      <w:r w:rsidR="00432E38">
        <w:t>has an AT peak</w:t>
      </w:r>
      <w:r w:rsidR="00B9262C">
        <w:t xml:space="preserve">; Table </w:t>
      </w:r>
      <w:r w:rsidR="008044A8">
        <w:t>S</w:t>
      </w:r>
      <w:r w:rsidR="00C37217">
        <w:t>5</w:t>
      </w:r>
      <w:r w:rsidR="00432E38">
        <w:t xml:space="preserve">). </w:t>
      </w:r>
      <w:r w:rsidR="000B36D7">
        <w:t>Other</w:t>
      </w:r>
      <w:r w:rsidR="00432E38">
        <w:t xml:space="preserve"> </w:t>
      </w:r>
      <w:r w:rsidR="000B36D7">
        <w:t>Tup1-regulated genes with upstream ATR peaks include</w:t>
      </w:r>
      <w:r w:rsidR="00432E38">
        <w:t xml:space="preserve"> </w:t>
      </w:r>
      <w:r w:rsidR="003D23A4" w:rsidRPr="004F6F0A">
        <w:rPr>
          <w:i/>
        </w:rPr>
        <w:t>MFA2</w:t>
      </w:r>
      <w:r w:rsidR="003D23A4">
        <w:t xml:space="preserve">, </w:t>
      </w:r>
      <w:r w:rsidR="00432E38" w:rsidRPr="004F6F0A">
        <w:rPr>
          <w:i/>
        </w:rPr>
        <w:t>ENA1</w:t>
      </w:r>
      <w:r w:rsidR="00432E38">
        <w:t xml:space="preserve">, </w:t>
      </w:r>
      <w:r w:rsidR="00432E38" w:rsidRPr="004F6F0A">
        <w:rPr>
          <w:i/>
        </w:rPr>
        <w:t>FET3</w:t>
      </w:r>
      <w:r w:rsidR="00432E38">
        <w:t xml:space="preserve"> and </w:t>
      </w:r>
      <w:r w:rsidR="00432E38" w:rsidRPr="004F6F0A">
        <w:rPr>
          <w:i/>
        </w:rPr>
        <w:t>FTR1</w:t>
      </w:r>
      <w:r w:rsidR="00432E38">
        <w:t xml:space="preserve">. </w:t>
      </w:r>
      <w:r w:rsidR="00B9262C">
        <w:t xml:space="preserve">Ash1 may also be involved in recruiting Tup1 </w:t>
      </w:r>
      <w:r w:rsidR="00422593">
        <w:t>to</w:t>
      </w:r>
      <w:r w:rsidR="00B9262C">
        <w:t xml:space="preserve"> </w:t>
      </w:r>
      <w:bookmarkStart w:id="3" w:name="_Hlk47270013"/>
      <w:r w:rsidR="00432E38" w:rsidRPr="004F6F0A">
        <w:rPr>
          <w:i/>
        </w:rPr>
        <w:t>RNR2</w:t>
      </w:r>
      <w:bookmarkEnd w:id="3"/>
      <w:r w:rsidR="00432E38">
        <w:t xml:space="preserve">, one of </w:t>
      </w:r>
      <w:r w:rsidR="00B9262C">
        <w:t xml:space="preserve">the </w:t>
      </w:r>
      <w:r w:rsidR="00422593">
        <w:t xml:space="preserve">Tup1-regulated </w:t>
      </w:r>
      <w:r w:rsidR="00B9262C">
        <w:t>ribonucleotide reductase genes involved in dNTP synthesis</w:t>
      </w:r>
      <w:r w:rsidR="007C1080">
        <w:t xml:space="preserve"> </w:t>
      </w:r>
      <w:r w:rsidR="007C1080">
        <w:fldChar w:fldCharType="begin"/>
      </w:r>
      <w:r w:rsidR="001E583E">
        <w:instrText xml:space="preserve"> ADDIN EN.CITE &lt;EndNote&gt;&lt;Cite&gt;&lt;Author&gt;Klinkenberg&lt;/Author&gt;&lt;Year&gt;2006&lt;/Year&gt;&lt;RecNum&gt;3167&lt;/RecNum&gt;&lt;DisplayText&gt;[5]&lt;/DisplayText&gt;&lt;record&gt;&lt;rec-number&gt;3167&lt;/rec-number&gt;&lt;foreign-keys&gt;&lt;key app="EN" db-id="p55s5rrz8d5zt7ertapx05avdw9e2pzd05rx" timestamp="1588626511"&gt;3167&lt;/key&gt;&lt;/foreign-keys&gt;&lt;ref-type name="Journal Article"&gt;17&lt;/ref-type&gt;&lt;contributors&gt;&lt;authors&gt;&lt;author&gt;Klinkenberg, L. G.&lt;/author&gt;&lt;author&gt;Webb, T.&lt;/author&gt;&lt;author&gt;Zitomer, R. S.&lt;/author&gt;&lt;/authors&gt;&lt;/contributors&gt;&lt;auth-address&gt;Department of Biological Sciences, University at Albany/SUNY, 1400 Washington Ave., Albany, New York 12222, USA.&lt;/auth-address&gt;&lt;titles&gt;&lt;title&gt;Synergy among differentially regulated repressors of the ribonucleotide diphosphate reductase genes of Saccharomyces cerevisiae&lt;/title&gt;&lt;secondary-title&gt;Eukaryot Cell&lt;/secondary-title&gt;&lt;/titles&gt;&lt;periodical&gt;&lt;full-title&gt;Eukaryot Cell&lt;/full-title&gt;&lt;abbr-1&gt;Eukaryotic cell&lt;/abbr-1&gt;&lt;/periodical&gt;&lt;pages&gt;1007-17&lt;/pages&gt;&lt;volume&gt;5&lt;/volume&gt;&lt;number&gt;7&lt;/number&gt;&lt;edition&gt;2006/07/13&lt;/edition&gt;&lt;keywords&gt;&lt;keyword&gt;Anaerobiosis/genetics&lt;/keyword&gt;&lt;keyword&gt;DNA Damage/genetics&lt;/keyword&gt;&lt;keyword&gt;DNA-Binding Proteins/metabolism&lt;/keyword&gt;&lt;keyword&gt;Gene Expression Regulation&lt;/keyword&gt;&lt;keyword&gt;*Gene Expression Regulation, Fungal&lt;/keyword&gt;&lt;keyword&gt;Regulatory Factor X Transcription Factors&lt;/keyword&gt;&lt;keyword&gt;Repressor Proteins/*metabolism&lt;/keyword&gt;&lt;keyword&gt;Ribonucleotide Reductases/*genetics&lt;/keyword&gt;&lt;keyword&gt;Saccharomyces cerevisiae/*genetics/*metabolism&lt;/keyword&gt;&lt;keyword&gt;Saccharomyces cerevisiae Proteins/metabolism&lt;/keyword&gt;&lt;keyword&gt;Transcription Factors/metabolism&lt;/keyword&gt;&lt;/keywords&gt;&lt;dates&gt;&lt;year&gt;2006&lt;/year&gt;&lt;pub-dates&gt;&lt;date&gt;Jul&lt;/date&gt;&lt;/pub-dates&gt;&lt;/dates&gt;&lt;isbn&gt;1535-9778 (Print)&amp;#xD;1535-9786 (Linking)&lt;/isbn&gt;&lt;accession-num&gt;16835445&lt;/accession-num&gt;&lt;urls&gt;&lt;related-urls&gt;&lt;url&gt;https://www.ncbi.nlm.nih.gov/pubmed/16835445&lt;/url&gt;&lt;/related-urls&gt;&lt;/urls&gt;&lt;custom2&gt;PMC1489293&lt;/custom2&gt;&lt;electronic-resource-num&gt;10.1128/EC.00045-06&lt;/electronic-resource-num&gt;&lt;/record&gt;&lt;/Cite&gt;&lt;/EndNote&gt;</w:instrText>
      </w:r>
      <w:r w:rsidR="007C1080">
        <w:fldChar w:fldCharType="separate"/>
      </w:r>
      <w:r w:rsidR="001E583E">
        <w:rPr>
          <w:noProof/>
        </w:rPr>
        <w:t>[5]</w:t>
      </w:r>
      <w:r w:rsidR="007C1080">
        <w:fldChar w:fldCharType="end"/>
      </w:r>
      <w:r w:rsidR="00E6372A">
        <w:t>.</w:t>
      </w:r>
      <w:r w:rsidR="00B9262C">
        <w:t xml:space="preserve"> (</w:t>
      </w:r>
      <w:r w:rsidR="00E6372A">
        <w:t xml:space="preserve">Note </w:t>
      </w:r>
      <w:r w:rsidR="003F20CB">
        <w:t xml:space="preserve">that </w:t>
      </w:r>
      <w:r w:rsidR="008E300B" w:rsidRPr="004F6F0A">
        <w:rPr>
          <w:i/>
        </w:rPr>
        <w:t>RNR2</w:t>
      </w:r>
      <w:r w:rsidR="008E300B" w:rsidRPr="00CE357D">
        <w:t xml:space="preserve"> </w:t>
      </w:r>
      <w:r w:rsidR="00B9262C">
        <w:t xml:space="preserve">is not listed in Table </w:t>
      </w:r>
      <w:r w:rsidR="008044A8">
        <w:t>S</w:t>
      </w:r>
      <w:r w:rsidR="00C37217">
        <w:t>5</w:t>
      </w:r>
      <w:r w:rsidR="00B9262C">
        <w:t xml:space="preserve">, </w:t>
      </w:r>
      <w:r w:rsidR="00432E38">
        <w:t xml:space="preserve">because </w:t>
      </w:r>
      <w:r w:rsidR="00B9262C">
        <w:t>the ATR peak is</w:t>
      </w:r>
      <w:r w:rsidR="00432E38">
        <w:t xml:space="preserve"> located over an uncharacterized ORF</w:t>
      </w:r>
      <w:r w:rsidR="00363ED7">
        <w:t>.</w:t>
      </w:r>
      <w:r w:rsidR="00432E38">
        <w:t>) Tup1 regulate</w:t>
      </w:r>
      <w:r w:rsidR="000B36D7">
        <w:t>s</w:t>
      </w:r>
      <w:r w:rsidR="00432E38">
        <w:t xml:space="preserve"> </w:t>
      </w:r>
      <w:r w:rsidR="00B9262C">
        <w:t xml:space="preserve">many </w:t>
      </w:r>
      <w:r w:rsidR="00432E38">
        <w:t xml:space="preserve">genes </w:t>
      </w:r>
      <w:r w:rsidR="000B36D7">
        <w:t>that respond</w:t>
      </w:r>
      <w:r w:rsidR="00432E38">
        <w:t xml:space="preserve"> to a variety of cellular </w:t>
      </w:r>
      <w:r w:rsidR="00432E38">
        <w:lastRenderedPageBreak/>
        <w:t>stresses, including hypoxia, DNA damage, and osmotic changes</w:t>
      </w:r>
      <w:r w:rsidR="00B9262C">
        <w:t xml:space="preserve"> </w:t>
      </w:r>
      <w:r w:rsidR="00CD0908">
        <w:fldChar w:fldCharType="begin">
          <w:fldData xml:space="preserve">PEVuZE5vdGU+PENpdGU+PEF1dGhvcj5TbWl0aDwvQXV0aG9yPjxZZWFyPjIwMDA8L1llYXI+PFJl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</w:fldData>
        </w:fldChar>
      </w:r>
      <w:r w:rsidR="001E583E">
        <w:instrText xml:space="preserve"> ADDIN EN.CITE </w:instrText>
      </w:r>
      <w:r w:rsidR="001E583E">
        <w:fldChar w:fldCharType="begin">
          <w:fldData xml:space="preserve">PEVuZE5vdGU+PENpdGU+PEF1dGhvcj5TbWl0aDwvQXV0aG9yPjxZZWFyPjIwMDA8L1llYXI+PFJl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</w:fldData>
        </w:fldChar>
      </w:r>
      <w:r w:rsidR="001E583E">
        <w:instrText xml:space="preserve"> ADDIN EN.CITE.DATA </w:instrText>
      </w:r>
      <w:r w:rsidR="001E583E">
        <w:fldChar w:fldCharType="end"/>
      </w:r>
      <w:r w:rsidR="00CD0908">
        <w:fldChar w:fldCharType="separate"/>
      </w:r>
      <w:r w:rsidR="001E583E">
        <w:rPr>
          <w:noProof/>
        </w:rPr>
        <w:t>[6, 7]</w:t>
      </w:r>
      <w:r w:rsidR="00CD0908">
        <w:fldChar w:fldCharType="end"/>
      </w:r>
      <w:r w:rsidR="00FD66C7">
        <w:t xml:space="preserve">. </w:t>
      </w:r>
      <w:r w:rsidR="000B36D7">
        <w:t xml:space="preserve">A </w:t>
      </w:r>
      <w:r w:rsidR="00432E38">
        <w:t xml:space="preserve">number of </w:t>
      </w:r>
      <w:r w:rsidR="00422593">
        <w:t>the possible ATR-regulated genes</w:t>
      </w:r>
      <w:r w:rsidR="00432E38">
        <w:t xml:space="preserve"> </w:t>
      </w:r>
      <w:r w:rsidR="000B36D7">
        <w:t xml:space="preserve">are responsive </w:t>
      </w:r>
      <w:r w:rsidR="00432E38">
        <w:t>to these and</w:t>
      </w:r>
      <w:r w:rsidR="000B36D7">
        <w:t>/or</w:t>
      </w:r>
      <w:r w:rsidR="00432E38">
        <w:t xml:space="preserve"> other forms of stress</w:t>
      </w:r>
      <w:r w:rsidR="005A2C40">
        <w:t xml:space="preserve"> (Table </w:t>
      </w:r>
      <w:r w:rsidR="008044A8">
        <w:t>S</w:t>
      </w:r>
      <w:r w:rsidR="00C37217">
        <w:t>5</w:t>
      </w:r>
      <w:r w:rsidR="005A2C40">
        <w:t>, ORFs in red type)</w:t>
      </w:r>
      <w:r w:rsidR="00B9262C">
        <w:t>.</w:t>
      </w:r>
    </w:p>
    <w:p w14:paraId="40AF82B9" w14:textId="63B471B5" w:rsidR="00BE2A3B" w:rsidRDefault="00BE2A3B" w:rsidP="00CE357D">
      <w:pPr>
        <w:pStyle w:val="Manuscript"/>
      </w:pPr>
      <w:r w:rsidRPr="00CE357D">
        <w:t>DNA binding transcription factors of several types:</w:t>
      </w:r>
      <w:r>
        <w:t xml:space="preserve"> Of particular note are genes encoding other Tup1-recruiting DNA-binding transcription factors (</w:t>
      </w:r>
      <w:r w:rsidRPr="004F6F0A">
        <w:rPr>
          <w:i/>
        </w:rPr>
        <w:t>CIN5</w:t>
      </w:r>
      <w:r>
        <w:t xml:space="preserve">, </w:t>
      </w:r>
      <w:r w:rsidRPr="004F6F0A">
        <w:rPr>
          <w:i/>
        </w:rPr>
        <w:t>NRG1</w:t>
      </w:r>
      <w:r>
        <w:t xml:space="preserve">, </w:t>
      </w:r>
      <w:r w:rsidRPr="004F6F0A">
        <w:rPr>
          <w:i/>
        </w:rPr>
        <w:t>ROX1</w:t>
      </w:r>
      <w:r w:rsidRPr="00CE357D">
        <w:t xml:space="preserve">, </w:t>
      </w:r>
      <w:r w:rsidRPr="004F6F0A">
        <w:rPr>
          <w:i/>
        </w:rPr>
        <w:t>PHD1</w:t>
      </w:r>
      <w:r w:rsidRPr="00BE2A3B">
        <w:t>)</w:t>
      </w:r>
      <w:r>
        <w:t xml:space="preserve"> as well as </w:t>
      </w:r>
      <w:r w:rsidRPr="004F6F0A">
        <w:rPr>
          <w:i/>
        </w:rPr>
        <w:t>ASH1</w:t>
      </w:r>
      <w:r>
        <w:t xml:space="preserve"> and </w:t>
      </w:r>
      <w:r w:rsidRPr="004F6F0A">
        <w:rPr>
          <w:i/>
        </w:rPr>
        <w:t>CYC8</w:t>
      </w:r>
      <w:r>
        <w:t xml:space="preserve"> (the partner protein for Tup1). </w:t>
      </w:r>
      <w:r w:rsidR="007044FD">
        <w:t>The presence of</w:t>
      </w:r>
      <w:r>
        <w:t xml:space="preserve"> ATR peaks </w:t>
      </w:r>
      <w:r w:rsidR="007044FD">
        <w:t xml:space="preserve">within these promoters </w:t>
      </w:r>
      <w:r>
        <w:t xml:space="preserve">could </w:t>
      </w:r>
      <w:r w:rsidR="007044FD">
        <w:t xml:space="preserve">indicate that </w:t>
      </w:r>
      <w:r>
        <w:t>pathways involved in Tup1-mediated repression</w:t>
      </w:r>
      <w:r w:rsidR="007044FD">
        <w:t xml:space="preserve"> can be auto-regulated</w:t>
      </w:r>
      <w:r>
        <w:t xml:space="preserve">. </w:t>
      </w:r>
    </w:p>
    <w:p w14:paraId="0F8152D8" w14:textId="6EACBCD3" w:rsidR="00A93F93" w:rsidRDefault="00BE2A3B" w:rsidP="00CE357D">
      <w:pPr>
        <w:pStyle w:val="Manuscript"/>
      </w:pPr>
      <w:proofErr w:type="spellStart"/>
      <w:r w:rsidRPr="00CE357D">
        <w:t>Isomaltase</w:t>
      </w:r>
      <w:proofErr w:type="spellEnd"/>
      <w:r w:rsidRPr="00CE357D">
        <w:t xml:space="preserve"> genes:</w:t>
      </w:r>
      <w:r w:rsidRPr="00BE2A3B">
        <w:t xml:space="preserve"> </w:t>
      </w:r>
      <w:r>
        <w:t xml:space="preserve">Four of the five </w:t>
      </w:r>
      <w:bookmarkStart w:id="4" w:name="_Hlk46232011"/>
      <w:proofErr w:type="spellStart"/>
      <w:r>
        <w:t>isomaltase</w:t>
      </w:r>
      <w:proofErr w:type="spellEnd"/>
      <w:r>
        <w:t xml:space="preserve"> </w:t>
      </w:r>
      <w:bookmarkEnd w:id="4"/>
      <w:r>
        <w:t xml:space="preserve">genes contain ATR peaks, while the fifth, </w:t>
      </w:r>
      <w:r w:rsidRPr="004F6F0A">
        <w:rPr>
          <w:i/>
        </w:rPr>
        <w:t>IM</w:t>
      </w:r>
      <w:bookmarkStart w:id="5" w:name="_GoBack"/>
      <w:bookmarkEnd w:id="5"/>
      <w:r w:rsidRPr="004F6F0A">
        <w:rPr>
          <w:i/>
        </w:rPr>
        <w:t>A1</w:t>
      </w:r>
      <w:r>
        <w:t>, shows Tup1-only localization.</w:t>
      </w:r>
    </w:p>
    <w:p w14:paraId="1E62239B" w14:textId="35FCC6CD" w:rsidR="00516CEE" w:rsidRDefault="00516CEE" w:rsidP="00716F75">
      <w:pPr>
        <w:pStyle w:val="Manuscript"/>
      </w:pPr>
    </w:p>
    <w:p w14:paraId="2EB11E0D" w14:textId="77777777" w:rsidR="00516CEE" w:rsidRDefault="00516CEE" w:rsidP="00516CEE">
      <w:pPr>
        <w:pStyle w:val="msheading"/>
      </w:pPr>
      <w:r>
        <w:t>REFERENCES</w:t>
      </w:r>
    </w:p>
    <w:p w14:paraId="518E80E7" w14:textId="77777777" w:rsidR="001E583E" w:rsidRPr="001E583E" w:rsidRDefault="00516CEE" w:rsidP="001E583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E583E" w:rsidRPr="001E583E">
        <w:rPr>
          <w:noProof/>
        </w:rPr>
        <w:t>1.</w:t>
      </w:r>
      <w:r w:rsidR="001E583E" w:rsidRPr="001E583E">
        <w:rPr>
          <w:noProof/>
        </w:rPr>
        <w:tab/>
        <w:t>Pan X, Heitman J. Sok2 regulates yeast pseudohyphal differentiation via a transcription factor cascade that regulates cell-cell adhesion. Mol Cell Biol. 2000;20(22):8364-72.</w:t>
      </w:r>
    </w:p>
    <w:p w14:paraId="6E070727" w14:textId="77777777" w:rsidR="001E583E" w:rsidRPr="001E583E" w:rsidRDefault="001E583E" w:rsidP="001E583E">
      <w:pPr>
        <w:pStyle w:val="EndNoteBibliography"/>
        <w:ind w:left="720" w:hanging="720"/>
        <w:rPr>
          <w:noProof/>
        </w:rPr>
      </w:pPr>
      <w:r w:rsidRPr="001E583E">
        <w:rPr>
          <w:noProof/>
        </w:rPr>
        <w:t>2.</w:t>
      </w:r>
      <w:r w:rsidRPr="001E583E">
        <w:rPr>
          <w:noProof/>
        </w:rPr>
        <w:tab/>
        <w:t>Cain CW, Lohse MB, Homann OR, Sil A, Johnson AD. A conserved transcriptional regulator governs fungal morphology in widely diverged species. Genetics. 2012;190(2):511-21.</w:t>
      </w:r>
    </w:p>
    <w:p w14:paraId="095149A9" w14:textId="77777777" w:rsidR="001E583E" w:rsidRPr="001E583E" w:rsidRDefault="001E583E" w:rsidP="001E583E">
      <w:pPr>
        <w:pStyle w:val="EndNoteBibliography"/>
        <w:ind w:left="720" w:hanging="720"/>
        <w:rPr>
          <w:noProof/>
        </w:rPr>
      </w:pPr>
      <w:r w:rsidRPr="001E583E">
        <w:rPr>
          <w:noProof/>
        </w:rPr>
        <w:t>3.</w:t>
      </w:r>
      <w:r w:rsidRPr="001E583E">
        <w:rPr>
          <w:noProof/>
        </w:rPr>
        <w:tab/>
        <w:t>Lipke PN, Hull-Pillsbury C. Flocculation of Saccharomyces cerevisiae tup1 mutants. J Bacteriol. 1984;159(2):797-9.</w:t>
      </w:r>
    </w:p>
    <w:p w14:paraId="5CBA5DE9" w14:textId="77777777" w:rsidR="001E583E" w:rsidRPr="001E583E" w:rsidRDefault="001E583E" w:rsidP="001E583E">
      <w:pPr>
        <w:pStyle w:val="EndNoteBibliography"/>
        <w:ind w:left="720" w:hanging="720"/>
        <w:rPr>
          <w:noProof/>
        </w:rPr>
      </w:pPr>
      <w:r w:rsidRPr="001E583E">
        <w:rPr>
          <w:noProof/>
        </w:rPr>
        <w:t>4.</w:t>
      </w:r>
      <w:r w:rsidRPr="001E583E">
        <w:rPr>
          <w:noProof/>
        </w:rPr>
        <w:tab/>
        <w:t>Ozcan S, Johnston M. Three different regulatory mechanisms enable yeast hexose transporter (HXT) genes to be induced by different levels of glucose. Mol Cell Biol. 1995;15(3):1564-72.</w:t>
      </w:r>
    </w:p>
    <w:p w14:paraId="5C146DF7" w14:textId="77777777" w:rsidR="001E583E" w:rsidRPr="001E583E" w:rsidRDefault="001E583E" w:rsidP="001E583E">
      <w:pPr>
        <w:pStyle w:val="EndNoteBibliography"/>
        <w:ind w:left="720" w:hanging="720"/>
        <w:rPr>
          <w:noProof/>
        </w:rPr>
      </w:pPr>
      <w:r w:rsidRPr="001E583E">
        <w:rPr>
          <w:noProof/>
        </w:rPr>
        <w:t>5.</w:t>
      </w:r>
      <w:r w:rsidRPr="001E583E">
        <w:rPr>
          <w:noProof/>
        </w:rPr>
        <w:tab/>
        <w:t>Klinkenberg LG, Webb T, Zitomer RS. Synergy among differentially regulated repressors of the ribonucleotide diphosphate reductase genes of Saccharomyces cerevisiae. Eukaryotic cell. 2006;5(7):1007-17.</w:t>
      </w:r>
    </w:p>
    <w:p w14:paraId="1AD1FFB3" w14:textId="77777777" w:rsidR="001E583E" w:rsidRPr="001E583E" w:rsidRDefault="001E583E" w:rsidP="001E583E">
      <w:pPr>
        <w:pStyle w:val="EndNoteBibliography"/>
        <w:ind w:left="720" w:hanging="720"/>
        <w:rPr>
          <w:noProof/>
        </w:rPr>
      </w:pPr>
      <w:r w:rsidRPr="001E583E">
        <w:rPr>
          <w:noProof/>
        </w:rPr>
        <w:lastRenderedPageBreak/>
        <w:t>6.</w:t>
      </w:r>
      <w:r w:rsidRPr="001E583E">
        <w:rPr>
          <w:noProof/>
        </w:rPr>
        <w:tab/>
        <w:t>Smith RL, Johnson AD. Turning genes off by Ssn6-Tup1: a conserved system of transcriptional repression in eukaryotes. Trends Biochem Sci. 2000;25(7):325-30.</w:t>
      </w:r>
    </w:p>
    <w:p w14:paraId="3119594D" w14:textId="77777777" w:rsidR="001E583E" w:rsidRPr="001E583E" w:rsidRDefault="001E583E" w:rsidP="001E583E">
      <w:pPr>
        <w:pStyle w:val="EndNoteBibliography"/>
        <w:ind w:left="720" w:hanging="720"/>
        <w:rPr>
          <w:noProof/>
        </w:rPr>
      </w:pPr>
      <w:r w:rsidRPr="001E583E">
        <w:rPr>
          <w:noProof/>
        </w:rPr>
        <w:t>7.</w:t>
      </w:r>
      <w:r w:rsidRPr="001E583E">
        <w:rPr>
          <w:noProof/>
        </w:rPr>
        <w:tab/>
        <w:t>Malave TM, Dent SY. Transcriptional repression by Tup1-Ssn6. Biochem Cell Biol. 2006;84(4):437-43.</w:t>
      </w:r>
    </w:p>
    <w:p w14:paraId="3D6389FA" w14:textId="054B3412" w:rsidR="00516CEE" w:rsidRDefault="00516CEE" w:rsidP="00CE357D">
      <w:pPr>
        <w:pStyle w:val="EndNoteBibliography"/>
        <w:ind w:left="450" w:hanging="450"/>
      </w:pPr>
      <w:r>
        <w:fldChar w:fldCharType="end"/>
      </w:r>
    </w:p>
    <w:sectPr w:rsidR="00516CEE" w:rsidSect="00FE6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BDCFAA" w14:textId="77777777" w:rsidR="009D7709" w:rsidRDefault="009D7709" w:rsidP="0037237F">
      <w:r>
        <w:separator/>
      </w:r>
    </w:p>
  </w:endnote>
  <w:endnote w:type="continuationSeparator" w:id="0">
    <w:p w14:paraId="35C4B7BF" w14:textId="77777777" w:rsidR="009D7709" w:rsidRDefault="009D7709" w:rsidP="00372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ECDC5" w14:textId="77777777" w:rsidR="009D7709" w:rsidRDefault="009D7709" w:rsidP="0037237F">
      <w:r>
        <w:separator/>
      </w:r>
    </w:p>
  </w:footnote>
  <w:footnote w:type="continuationSeparator" w:id="0">
    <w:p w14:paraId="309F2609" w14:textId="77777777" w:rsidR="009D7709" w:rsidRDefault="009D7709" w:rsidP="003723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CD69B0"/>
    <w:multiLevelType w:val="hybridMultilevel"/>
    <w:tmpl w:val="AE628B08"/>
    <w:lvl w:ilvl="0" w:tplc="511032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8288F"/>
    <w:multiLevelType w:val="hybridMultilevel"/>
    <w:tmpl w:val="6CC4F8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5s5rrz8d5zt7ertapx05avdw9e2pzd05rx&quot;&gt;davids ref library EN8&lt;record-ids&gt;&lt;item&gt;2719&lt;/item&gt;&lt;item&gt;2753&lt;/item&gt;&lt;item&gt;3012&lt;/item&gt;&lt;item&gt;3156&lt;/item&gt;&lt;item&gt;3167&lt;/item&gt;&lt;item&gt;3230&lt;/item&gt;&lt;item&gt;3231&lt;/item&gt;&lt;/record-ids&gt;&lt;/item&gt;&lt;/Libraries&gt;"/>
  </w:docVars>
  <w:rsids>
    <w:rsidRoot w:val="00B22610"/>
    <w:rsid w:val="00003647"/>
    <w:rsid w:val="00003C18"/>
    <w:rsid w:val="00013F5A"/>
    <w:rsid w:val="000159B3"/>
    <w:rsid w:val="00015D96"/>
    <w:rsid w:val="00017FCE"/>
    <w:rsid w:val="00020B5B"/>
    <w:rsid w:val="00022571"/>
    <w:rsid w:val="00022B2D"/>
    <w:rsid w:val="000250CB"/>
    <w:rsid w:val="0003635E"/>
    <w:rsid w:val="00040898"/>
    <w:rsid w:val="00043E5E"/>
    <w:rsid w:val="0004456D"/>
    <w:rsid w:val="00044CBA"/>
    <w:rsid w:val="00044E38"/>
    <w:rsid w:val="00047417"/>
    <w:rsid w:val="0004786F"/>
    <w:rsid w:val="0005009B"/>
    <w:rsid w:val="00051382"/>
    <w:rsid w:val="00051BC1"/>
    <w:rsid w:val="00055981"/>
    <w:rsid w:val="0005605F"/>
    <w:rsid w:val="0006288D"/>
    <w:rsid w:val="00062B90"/>
    <w:rsid w:val="00063148"/>
    <w:rsid w:val="00065C83"/>
    <w:rsid w:val="0006688A"/>
    <w:rsid w:val="00071371"/>
    <w:rsid w:val="000717F0"/>
    <w:rsid w:val="00074085"/>
    <w:rsid w:val="0007460F"/>
    <w:rsid w:val="000747A0"/>
    <w:rsid w:val="0007529A"/>
    <w:rsid w:val="0008082C"/>
    <w:rsid w:val="0008155A"/>
    <w:rsid w:val="00082464"/>
    <w:rsid w:val="00083988"/>
    <w:rsid w:val="000844A4"/>
    <w:rsid w:val="00085369"/>
    <w:rsid w:val="0008595F"/>
    <w:rsid w:val="00090C2B"/>
    <w:rsid w:val="00092738"/>
    <w:rsid w:val="00092D91"/>
    <w:rsid w:val="00093195"/>
    <w:rsid w:val="000945F4"/>
    <w:rsid w:val="00094E0F"/>
    <w:rsid w:val="00096672"/>
    <w:rsid w:val="000974B1"/>
    <w:rsid w:val="000A0174"/>
    <w:rsid w:val="000A120D"/>
    <w:rsid w:val="000A1ED0"/>
    <w:rsid w:val="000A38A3"/>
    <w:rsid w:val="000A4CE9"/>
    <w:rsid w:val="000A4D02"/>
    <w:rsid w:val="000B0E3F"/>
    <w:rsid w:val="000B34C1"/>
    <w:rsid w:val="000B36D7"/>
    <w:rsid w:val="000B5D99"/>
    <w:rsid w:val="000B6A21"/>
    <w:rsid w:val="000B6C87"/>
    <w:rsid w:val="000B733F"/>
    <w:rsid w:val="000C1F1A"/>
    <w:rsid w:val="000C28D7"/>
    <w:rsid w:val="000C415D"/>
    <w:rsid w:val="000C43F1"/>
    <w:rsid w:val="000C5826"/>
    <w:rsid w:val="000C640B"/>
    <w:rsid w:val="000C66FF"/>
    <w:rsid w:val="000D609A"/>
    <w:rsid w:val="000E1205"/>
    <w:rsid w:val="000E38BA"/>
    <w:rsid w:val="000E3C38"/>
    <w:rsid w:val="000E5829"/>
    <w:rsid w:val="000E5A91"/>
    <w:rsid w:val="000F02F2"/>
    <w:rsid w:val="000F49E2"/>
    <w:rsid w:val="000F5212"/>
    <w:rsid w:val="000F7AC5"/>
    <w:rsid w:val="0010055B"/>
    <w:rsid w:val="0010198E"/>
    <w:rsid w:val="00102D61"/>
    <w:rsid w:val="00106E81"/>
    <w:rsid w:val="00110C24"/>
    <w:rsid w:val="00111126"/>
    <w:rsid w:val="00112AE1"/>
    <w:rsid w:val="00114A74"/>
    <w:rsid w:val="0011625D"/>
    <w:rsid w:val="0012245D"/>
    <w:rsid w:val="0012306C"/>
    <w:rsid w:val="00124416"/>
    <w:rsid w:val="001257EA"/>
    <w:rsid w:val="001263A4"/>
    <w:rsid w:val="00126E95"/>
    <w:rsid w:val="001307C1"/>
    <w:rsid w:val="00130C13"/>
    <w:rsid w:val="001312AD"/>
    <w:rsid w:val="00131F21"/>
    <w:rsid w:val="00135142"/>
    <w:rsid w:val="001372A7"/>
    <w:rsid w:val="001374D8"/>
    <w:rsid w:val="0013755B"/>
    <w:rsid w:val="00137F9F"/>
    <w:rsid w:val="00141C28"/>
    <w:rsid w:val="00141D75"/>
    <w:rsid w:val="00142F1F"/>
    <w:rsid w:val="00143219"/>
    <w:rsid w:val="001472E9"/>
    <w:rsid w:val="0014756E"/>
    <w:rsid w:val="00147A61"/>
    <w:rsid w:val="001508BF"/>
    <w:rsid w:val="001541E6"/>
    <w:rsid w:val="00154373"/>
    <w:rsid w:val="00155165"/>
    <w:rsid w:val="001555FC"/>
    <w:rsid w:val="00155E4A"/>
    <w:rsid w:val="00160638"/>
    <w:rsid w:val="001663CD"/>
    <w:rsid w:val="00172D1B"/>
    <w:rsid w:val="00172D2E"/>
    <w:rsid w:val="00173C2E"/>
    <w:rsid w:val="00175AFC"/>
    <w:rsid w:val="00176A8F"/>
    <w:rsid w:val="00182523"/>
    <w:rsid w:val="001863FF"/>
    <w:rsid w:val="00192E4F"/>
    <w:rsid w:val="00194B01"/>
    <w:rsid w:val="00195E5D"/>
    <w:rsid w:val="00196D7A"/>
    <w:rsid w:val="001A008F"/>
    <w:rsid w:val="001A28BD"/>
    <w:rsid w:val="001A4215"/>
    <w:rsid w:val="001A46D6"/>
    <w:rsid w:val="001A688A"/>
    <w:rsid w:val="001B2D7B"/>
    <w:rsid w:val="001B3C6C"/>
    <w:rsid w:val="001B5B82"/>
    <w:rsid w:val="001B69C1"/>
    <w:rsid w:val="001B7850"/>
    <w:rsid w:val="001C073C"/>
    <w:rsid w:val="001C3F2C"/>
    <w:rsid w:val="001C6224"/>
    <w:rsid w:val="001C7A3C"/>
    <w:rsid w:val="001D01C2"/>
    <w:rsid w:val="001D048F"/>
    <w:rsid w:val="001D1652"/>
    <w:rsid w:val="001D1F09"/>
    <w:rsid w:val="001D2948"/>
    <w:rsid w:val="001D349D"/>
    <w:rsid w:val="001D3880"/>
    <w:rsid w:val="001D394C"/>
    <w:rsid w:val="001D51C8"/>
    <w:rsid w:val="001D5F3B"/>
    <w:rsid w:val="001D6D8B"/>
    <w:rsid w:val="001D7856"/>
    <w:rsid w:val="001D78FC"/>
    <w:rsid w:val="001D7BF6"/>
    <w:rsid w:val="001E4F44"/>
    <w:rsid w:val="001E583E"/>
    <w:rsid w:val="001E64F0"/>
    <w:rsid w:val="001E7F1B"/>
    <w:rsid w:val="001F2BC4"/>
    <w:rsid w:val="001F2C80"/>
    <w:rsid w:val="001F675F"/>
    <w:rsid w:val="001F75A5"/>
    <w:rsid w:val="00200DE8"/>
    <w:rsid w:val="00200EA1"/>
    <w:rsid w:val="00203116"/>
    <w:rsid w:val="00203460"/>
    <w:rsid w:val="002034DF"/>
    <w:rsid w:val="00203702"/>
    <w:rsid w:val="0020591E"/>
    <w:rsid w:val="00206AB2"/>
    <w:rsid w:val="002131C9"/>
    <w:rsid w:val="00216378"/>
    <w:rsid w:val="00217288"/>
    <w:rsid w:val="00224388"/>
    <w:rsid w:val="002252D0"/>
    <w:rsid w:val="00230EF0"/>
    <w:rsid w:val="00231850"/>
    <w:rsid w:val="002318DD"/>
    <w:rsid w:val="002326FE"/>
    <w:rsid w:val="00234A73"/>
    <w:rsid w:val="0023526A"/>
    <w:rsid w:val="0023560C"/>
    <w:rsid w:val="002360DC"/>
    <w:rsid w:val="00236F73"/>
    <w:rsid w:val="00237D15"/>
    <w:rsid w:val="002411D8"/>
    <w:rsid w:val="002449A1"/>
    <w:rsid w:val="00244C4D"/>
    <w:rsid w:val="00244DD5"/>
    <w:rsid w:val="002478A6"/>
    <w:rsid w:val="00247FEE"/>
    <w:rsid w:val="0025048D"/>
    <w:rsid w:val="0025066D"/>
    <w:rsid w:val="00254515"/>
    <w:rsid w:val="00256334"/>
    <w:rsid w:val="00256B56"/>
    <w:rsid w:val="00261A07"/>
    <w:rsid w:val="00261D19"/>
    <w:rsid w:val="00261FAC"/>
    <w:rsid w:val="00263044"/>
    <w:rsid w:val="0026486B"/>
    <w:rsid w:val="00265401"/>
    <w:rsid w:val="002659B0"/>
    <w:rsid w:val="002665F0"/>
    <w:rsid w:val="00270E90"/>
    <w:rsid w:val="002732F0"/>
    <w:rsid w:val="002739BA"/>
    <w:rsid w:val="00273C79"/>
    <w:rsid w:val="002769B5"/>
    <w:rsid w:val="00276B15"/>
    <w:rsid w:val="00277A8B"/>
    <w:rsid w:val="002805BC"/>
    <w:rsid w:val="00281E98"/>
    <w:rsid w:val="0028204B"/>
    <w:rsid w:val="00283D7C"/>
    <w:rsid w:val="002842CD"/>
    <w:rsid w:val="002848E5"/>
    <w:rsid w:val="00287507"/>
    <w:rsid w:val="002902E4"/>
    <w:rsid w:val="00290EB0"/>
    <w:rsid w:val="002916A7"/>
    <w:rsid w:val="002A0808"/>
    <w:rsid w:val="002A1857"/>
    <w:rsid w:val="002A23E4"/>
    <w:rsid w:val="002A3C42"/>
    <w:rsid w:val="002A69DC"/>
    <w:rsid w:val="002B3B34"/>
    <w:rsid w:val="002B4216"/>
    <w:rsid w:val="002B43A6"/>
    <w:rsid w:val="002B47F1"/>
    <w:rsid w:val="002B5773"/>
    <w:rsid w:val="002B727A"/>
    <w:rsid w:val="002C1374"/>
    <w:rsid w:val="002C18E5"/>
    <w:rsid w:val="002C2FE5"/>
    <w:rsid w:val="002C3BB6"/>
    <w:rsid w:val="002C7392"/>
    <w:rsid w:val="002D03B1"/>
    <w:rsid w:val="002D1F21"/>
    <w:rsid w:val="002D366A"/>
    <w:rsid w:val="002D3B44"/>
    <w:rsid w:val="002D4476"/>
    <w:rsid w:val="002D4B8D"/>
    <w:rsid w:val="002D6A00"/>
    <w:rsid w:val="002E0088"/>
    <w:rsid w:val="002E00FD"/>
    <w:rsid w:val="002E08ED"/>
    <w:rsid w:val="002E1C38"/>
    <w:rsid w:val="002E1E3E"/>
    <w:rsid w:val="002E2D29"/>
    <w:rsid w:val="002E3E82"/>
    <w:rsid w:val="002E532E"/>
    <w:rsid w:val="002E6D24"/>
    <w:rsid w:val="002F2A13"/>
    <w:rsid w:val="002F2E95"/>
    <w:rsid w:val="002F3179"/>
    <w:rsid w:val="002F475B"/>
    <w:rsid w:val="002F6DF5"/>
    <w:rsid w:val="002F7449"/>
    <w:rsid w:val="002F7A11"/>
    <w:rsid w:val="00300A8E"/>
    <w:rsid w:val="0030250A"/>
    <w:rsid w:val="00302686"/>
    <w:rsid w:val="00302771"/>
    <w:rsid w:val="00303672"/>
    <w:rsid w:val="00303D1B"/>
    <w:rsid w:val="003064C5"/>
    <w:rsid w:val="003129D0"/>
    <w:rsid w:val="00312C38"/>
    <w:rsid w:val="00312D49"/>
    <w:rsid w:val="003154BB"/>
    <w:rsid w:val="00315C42"/>
    <w:rsid w:val="0031693B"/>
    <w:rsid w:val="00316FE7"/>
    <w:rsid w:val="00317B05"/>
    <w:rsid w:val="00320515"/>
    <w:rsid w:val="0032197F"/>
    <w:rsid w:val="00322152"/>
    <w:rsid w:val="00324391"/>
    <w:rsid w:val="00326EA6"/>
    <w:rsid w:val="0033071D"/>
    <w:rsid w:val="00330F2F"/>
    <w:rsid w:val="003341C8"/>
    <w:rsid w:val="00334963"/>
    <w:rsid w:val="00335BD0"/>
    <w:rsid w:val="00337CBA"/>
    <w:rsid w:val="00340F70"/>
    <w:rsid w:val="00342AA0"/>
    <w:rsid w:val="00344E2E"/>
    <w:rsid w:val="00345DC9"/>
    <w:rsid w:val="0034674F"/>
    <w:rsid w:val="00350495"/>
    <w:rsid w:val="0035052B"/>
    <w:rsid w:val="003511B5"/>
    <w:rsid w:val="003544C6"/>
    <w:rsid w:val="003549E0"/>
    <w:rsid w:val="00360E1A"/>
    <w:rsid w:val="00363ED7"/>
    <w:rsid w:val="00365571"/>
    <w:rsid w:val="00372026"/>
    <w:rsid w:val="0037237F"/>
    <w:rsid w:val="0037299F"/>
    <w:rsid w:val="00373B7F"/>
    <w:rsid w:val="00373CA8"/>
    <w:rsid w:val="00375280"/>
    <w:rsid w:val="003758DC"/>
    <w:rsid w:val="00375AEF"/>
    <w:rsid w:val="003761AB"/>
    <w:rsid w:val="003768CD"/>
    <w:rsid w:val="00380694"/>
    <w:rsid w:val="003808E2"/>
    <w:rsid w:val="0038383A"/>
    <w:rsid w:val="00383BB1"/>
    <w:rsid w:val="00383DEC"/>
    <w:rsid w:val="003841A3"/>
    <w:rsid w:val="00386693"/>
    <w:rsid w:val="003870FB"/>
    <w:rsid w:val="00387C22"/>
    <w:rsid w:val="00390015"/>
    <w:rsid w:val="0039540E"/>
    <w:rsid w:val="003964A8"/>
    <w:rsid w:val="003A3385"/>
    <w:rsid w:val="003A49B1"/>
    <w:rsid w:val="003A57D1"/>
    <w:rsid w:val="003A650B"/>
    <w:rsid w:val="003A651F"/>
    <w:rsid w:val="003B0794"/>
    <w:rsid w:val="003B248F"/>
    <w:rsid w:val="003B7624"/>
    <w:rsid w:val="003C226B"/>
    <w:rsid w:val="003C3300"/>
    <w:rsid w:val="003C3F2B"/>
    <w:rsid w:val="003C4C14"/>
    <w:rsid w:val="003D09D9"/>
    <w:rsid w:val="003D23A4"/>
    <w:rsid w:val="003D33B0"/>
    <w:rsid w:val="003D409D"/>
    <w:rsid w:val="003D4DA2"/>
    <w:rsid w:val="003D68E4"/>
    <w:rsid w:val="003E0120"/>
    <w:rsid w:val="003E4A89"/>
    <w:rsid w:val="003E5E8E"/>
    <w:rsid w:val="003E6794"/>
    <w:rsid w:val="003E77A2"/>
    <w:rsid w:val="003E797B"/>
    <w:rsid w:val="003F0FD5"/>
    <w:rsid w:val="003F20CB"/>
    <w:rsid w:val="003F235C"/>
    <w:rsid w:val="003F26AF"/>
    <w:rsid w:val="003F29DE"/>
    <w:rsid w:val="003F398E"/>
    <w:rsid w:val="00400798"/>
    <w:rsid w:val="00400E8C"/>
    <w:rsid w:val="00400F92"/>
    <w:rsid w:val="004020EE"/>
    <w:rsid w:val="00402DC6"/>
    <w:rsid w:val="004041BF"/>
    <w:rsid w:val="0041076F"/>
    <w:rsid w:val="00410CC1"/>
    <w:rsid w:val="0041183A"/>
    <w:rsid w:val="00411EA8"/>
    <w:rsid w:val="004132D2"/>
    <w:rsid w:val="004139B9"/>
    <w:rsid w:val="00414803"/>
    <w:rsid w:val="00414AA5"/>
    <w:rsid w:val="00415713"/>
    <w:rsid w:val="00415B9C"/>
    <w:rsid w:val="00417275"/>
    <w:rsid w:val="004200A6"/>
    <w:rsid w:val="00420806"/>
    <w:rsid w:val="00420CAB"/>
    <w:rsid w:val="00421D78"/>
    <w:rsid w:val="00422341"/>
    <w:rsid w:val="00422593"/>
    <w:rsid w:val="004260C7"/>
    <w:rsid w:val="0042656C"/>
    <w:rsid w:val="00426A7C"/>
    <w:rsid w:val="00427009"/>
    <w:rsid w:val="00427C45"/>
    <w:rsid w:val="004304FD"/>
    <w:rsid w:val="004323FF"/>
    <w:rsid w:val="00432A20"/>
    <w:rsid w:val="00432E38"/>
    <w:rsid w:val="0043334B"/>
    <w:rsid w:val="0043385A"/>
    <w:rsid w:val="00434384"/>
    <w:rsid w:val="00434AA7"/>
    <w:rsid w:val="00436FC5"/>
    <w:rsid w:val="004422B6"/>
    <w:rsid w:val="00443E16"/>
    <w:rsid w:val="0044467E"/>
    <w:rsid w:val="0044658D"/>
    <w:rsid w:val="004513CE"/>
    <w:rsid w:val="00451782"/>
    <w:rsid w:val="00453D9B"/>
    <w:rsid w:val="00454EA4"/>
    <w:rsid w:val="00454F8F"/>
    <w:rsid w:val="00456A07"/>
    <w:rsid w:val="00460F15"/>
    <w:rsid w:val="00461305"/>
    <w:rsid w:val="00463DC4"/>
    <w:rsid w:val="0046421F"/>
    <w:rsid w:val="004675D7"/>
    <w:rsid w:val="004702D3"/>
    <w:rsid w:val="00474B03"/>
    <w:rsid w:val="00476DE9"/>
    <w:rsid w:val="00481613"/>
    <w:rsid w:val="0048283F"/>
    <w:rsid w:val="00482DA3"/>
    <w:rsid w:val="00483D55"/>
    <w:rsid w:val="00485A06"/>
    <w:rsid w:val="00486289"/>
    <w:rsid w:val="004900D2"/>
    <w:rsid w:val="00492233"/>
    <w:rsid w:val="00492A32"/>
    <w:rsid w:val="0049506E"/>
    <w:rsid w:val="00495370"/>
    <w:rsid w:val="004955BD"/>
    <w:rsid w:val="004963A5"/>
    <w:rsid w:val="004964D3"/>
    <w:rsid w:val="004A0A66"/>
    <w:rsid w:val="004A1D4C"/>
    <w:rsid w:val="004A31F8"/>
    <w:rsid w:val="004A4984"/>
    <w:rsid w:val="004A5AE6"/>
    <w:rsid w:val="004A716B"/>
    <w:rsid w:val="004B191C"/>
    <w:rsid w:val="004B196D"/>
    <w:rsid w:val="004B2FC9"/>
    <w:rsid w:val="004B35ED"/>
    <w:rsid w:val="004B4D61"/>
    <w:rsid w:val="004B6175"/>
    <w:rsid w:val="004B77A3"/>
    <w:rsid w:val="004C026A"/>
    <w:rsid w:val="004C3409"/>
    <w:rsid w:val="004C421F"/>
    <w:rsid w:val="004C44CB"/>
    <w:rsid w:val="004C4B73"/>
    <w:rsid w:val="004C4C3E"/>
    <w:rsid w:val="004C7A12"/>
    <w:rsid w:val="004D00BD"/>
    <w:rsid w:val="004D0C9C"/>
    <w:rsid w:val="004D2141"/>
    <w:rsid w:val="004D436B"/>
    <w:rsid w:val="004D48D1"/>
    <w:rsid w:val="004D6135"/>
    <w:rsid w:val="004D6337"/>
    <w:rsid w:val="004D752B"/>
    <w:rsid w:val="004E00C4"/>
    <w:rsid w:val="004E0D0B"/>
    <w:rsid w:val="004E45AA"/>
    <w:rsid w:val="004E5FCA"/>
    <w:rsid w:val="004E657A"/>
    <w:rsid w:val="004F2542"/>
    <w:rsid w:val="004F4EAD"/>
    <w:rsid w:val="004F5B00"/>
    <w:rsid w:val="004F639A"/>
    <w:rsid w:val="004F6F0A"/>
    <w:rsid w:val="004F741D"/>
    <w:rsid w:val="00501333"/>
    <w:rsid w:val="00501557"/>
    <w:rsid w:val="00501DD1"/>
    <w:rsid w:val="005039B6"/>
    <w:rsid w:val="0050478D"/>
    <w:rsid w:val="00506329"/>
    <w:rsid w:val="00510B75"/>
    <w:rsid w:val="00511718"/>
    <w:rsid w:val="0051391E"/>
    <w:rsid w:val="005163B5"/>
    <w:rsid w:val="00516405"/>
    <w:rsid w:val="005167D7"/>
    <w:rsid w:val="00516CEE"/>
    <w:rsid w:val="005170FB"/>
    <w:rsid w:val="00520021"/>
    <w:rsid w:val="00521625"/>
    <w:rsid w:val="00522203"/>
    <w:rsid w:val="0052346D"/>
    <w:rsid w:val="00524304"/>
    <w:rsid w:val="00525996"/>
    <w:rsid w:val="00534605"/>
    <w:rsid w:val="00534739"/>
    <w:rsid w:val="00534F12"/>
    <w:rsid w:val="00534F26"/>
    <w:rsid w:val="00536B2F"/>
    <w:rsid w:val="005372E1"/>
    <w:rsid w:val="00540093"/>
    <w:rsid w:val="00540C53"/>
    <w:rsid w:val="005410E8"/>
    <w:rsid w:val="005419A0"/>
    <w:rsid w:val="0054210D"/>
    <w:rsid w:val="00554C94"/>
    <w:rsid w:val="00555577"/>
    <w:rsid w:val="005566F6"/>
    <w:rsid w:val="00562D23"/>
    <w:rsid w:val="0056395F"/>
    <w:rsid w:val="005645A7"/>
    <w:rsid w:val="00566EE0"/>
    <w:rsid w:val="00567EC1"/>
    <w:rsid w:val="005708BB"/>
    <w:rsid w:val="00571348"/>
    <w:rsid w:val="005714ED"/>
    <w:rsid w:val="005734B4"/>
    <w:rsid w:val="00573BB4"/>
    <w:rsid w:val="00576D59"/>
    <w:rsid w:val="00584194"/>
    <w:rsid w:val="005843AD"/>
    <w:rsid w:val="00584FA1"/>
    <w:rsid w:val="0058680D"/>
    <w:rsid w:val="0058710B"/>
    <w:rsid w:val="00591398"/>
    <w:rsid w:val="005921B0"/>
    <w:rsid w:val="00593546"/>
    <w:rsid w:val="00594F19"/>
    <w:rsid w:val="005A0967"/>
    <w:rsid w:val="005A2C40"/>
    <w:rsid w:val="005A474D"/>
    <w:rsid w:val="005A4C62"/>
    <w:rsid w:val="005A5EF9"/>
    <w:rsid w:val="005B0621"/>
    <w:rsid w:val="005B2259"/>
    <w:rsid w:val="005B2A82"/>
    <w:rsid w:val="005B3C61"/>
    <w:rsid w:val="005B55EE"/>
    <w:rsid w:val="005B57F5"/>
    <w:rsid w:val="005B77AE"/>
    <w:rsid w:val="005C411F"/>
    <w:rsid w:val="005C46E9"/>
    <w:rsid w:val="005C5806"/>
    <w:rsid w:val="005C6FB4"/>
    <w:rsid w:val="005C771C"/>
    <w:rsid w:val="005D0C8C"/>
    <w:rsid w:val="005D1B38"/>
    <w:rsid w:val="005D28F8"/>
    <w:rsid w:val="005D4A63"/>
    <w:rsid w:val="005D4F7A"/>
    <w:rsid w:val="005D5C21"/>
    <w:rsid w:val="005D5D36"/>
    <w:rsid w:val="005D631D"/>
    <w:rsid w:val="005D6699"/>
    <w:rsid w:val="005D6792"/>
    <w:rsid w:val="005D68C2"/>
    <w:rsid w:val="005D70EB"/>
    <w:rsid w:val="005E369D"/>
    <w:rsid w:val="005E4C0A"/>
    <w:rsid w:val="005E5759"/>
    <w:rsid w:val="005E7273"/>
    <w:rsid w:val="005F17B8"/>
    <w:rsid w:val="005F2259"/>
    <w:rsid w:val="005F29E6"/>
    <w:rsid w:val="005F5F4C"/>
    <w:rsid w:val="005F634A"/>
    <w:rsid w:val="006041A2"/>
    <w:rsid w:val="00611746"/>
    <w:rsid w:val="006119A2"/>
    <w:rsid w:val="0061277E"/>
    <w:rsid w:val="006152C9"/>
    <w:rsid w:val="006158E3"/>
    <w:rsid w:val="00616B0C"/>
    <w:rsid w:val="00621CFB"/>
    <w:rsid w:val="00632755"/>
    <w:rsid w:val="006332E6"/>
    <w:rsid w:val="00633485"/>
    <w:rsid w:val="006344BD"/>
    <w:rsid w:val="006370A8"/>
    <w:rsid w:val="00637941"/>
    <w:rsid w:val="00641229"/>
    <w:rsid w:val="0064194A"/>
    <w:rsid w:val="006428C6"/>
    <w:rsid w:val="00642966"/>
    <w:rsid w:val="0064651D"/>
    <w:rsid w:val="00647DF6"/>
    <w:rsid w:val="00650214"/>
    <w:rsid w:val="00650617"/>
    <w:rsid w:val="00655156"/>
    <w:rsid w:val="00657405"/>
    <w:rsid w:val="0066099C"/>
    <w:rsid w:val="00661AB6"/>
    <w:rsid w:val="00663117"/>
    <w:rsid w:val="00663870"/>
    <w:rsid w:val="00665589"/>
    <w:rsid w:val="006658A9"/>
    <w:rsid w:val="006658B5"/>
    <w:rsid w:val="0066658C"/>
    <w:rsid w:val="006671A2"/>
    <w:rsid w:val="00670BA1"/>
    <w:rsid w:val="0067241C"/>
    <w:rsid w:val="00674094"/>
    <w:rsid w:val="006745A4"/>
    <w:rsid w:val="006824B5"/>
    <w:rsid w:val="00682F13"/>
    <w:rsid w:val="0068324F"/>
    <w:rsid w:val="00685EBC"/>
    <w:rsid w:val="00686E84"/>
    <w:rsid w:val="00692459"/>
    <w:rsid w:val="00692616"/>
    <w:rsid w:val="00692AFA"/>
    <w:rsid w:val="0069345C"/>
    <w:rsid w:val="00694587"/>
    <w:rsid w:val="00694934"/>
    <w:rsid w:val="00695D1F"/>
    <w:rsid w:val="006A045C"/>
    <w:rsid w:val="006A168A"/>
    <w:rsid w:val="006A3EB3"/>
    <w:rsid w:val="006A53D0"/>
    <w:rsid w:val="006A55B1"/>
    <w:rsid w:val="006A5F8F"/>
    <w:rsid w:val="006A73F8"/>
    <w:rsid w:val="006B09B2"/>
    <w:rsid w:val="006B09C9"/>
    <w:rsid w:val="006B3A89"/>
    <w:rsid w:val="006B4110"/>
    <w:rsid w:val="006B41C5"/>
    <w:rsid w:val="006B50F6"/>
    <w:rsid w:val="006B6906"/>
    <w:rsid w:val="006C3AC5"/>
    <w:rsid w:val="006C3BA8"/>
    <w:rsid w:val="006C3EF3"/>
    <w:rsid w:val="006C45A5"/>
    <w:rsid w:val="006C4C25"/>
    <w:rsid w:val="006C4F98"/>
    <w:rsid w:val="006C4FE9"/>
    <w:rsid w:val="006C6747"/>
    <w:rsid w:val="006D1B8C"/>
    <w:rsid w:val="006D1EB1"/>
    <w:rsid w:val="006D320E"/>
    <w:rsid w:val="006D4C92"/>
    <w:rsid w:val="006D4F01"/>
    <w:rsid w:val="006E12AE"/>
    <w:rsid w:val="006E2667"/>
    <w:rsid w:val="006E36C9"/>
    <w:rsid w:val="006E5F64"/>
    <w:rsid w:val="006E6C41"/>
    <w:rsid w:val="006E6F79"/>
    <w:rsid w:val="006E7668"/>
    <w:rsid w:val="006F2375"/>
    <w:rsid w:val="006F471E"/>
    <w:rsid w:val="006F5592"/>
    <w:rsid w:val="006F6CD5"/>
    <w:rsid w:val="006F7573"/>
    <w:rsid w:val="006F76E0"/>
    <w:rsid w:val="006F7FE8"/>
    <w:rsid w:val="0070133B"/>
    <w:rsid w:val="007044FD"/>
    <w:rsid w:val="00710907"/>
    <w:rsid w:val="00711319"/>
    <w:rsid w:val="007116DD"/>
    <w:rsid w:val="00712F65"/>
    <w:rsid w:val="00715CBD"/>
    <w:rsid w:val="0071616A"/>
    <w:rsid w:val="00716F75"/>
    <w:rsid w:val="007215D1"/>
    <w:rsid w:val="00721C05"/>
    <w:rsid w:val="00722CF9"/>
    <w:rsid w:val="00724730"/>
    <w:rsid w:val="007248B5"/>
    <w:rsid w:val="00725D75"/>
    <w:rsid w:val="00727012"/>
    <w:rsid w:val="007303D3"/>
    <w:rsid w:val="00730AFC"/>
    <w:rsid w:val="007320A9"/>
    <w:rsid w:val="00740542"/>
    <w:rsid w:val="0074151D"/>
    <w:rsid w:val="007434FC"/>
    <w:rsid w:val="00744C30"/>
    <w:rsid w:val="00746479"/>
    <w:rsid w:val="00746E2C"/>
    <w:rsid w:val="00750DCF"/>
    <w:rsid w:val="00751F60"/>
    <w:rsid w:val="00753081"/>
    <w:rsid w:val="00753A42"/>
    <w:rsid w:val="00760595"/>
    <w:rsid w:val="00761F23"/>
    <w:rsid w:val="00763F5B"/>
    <w:rsid w:val="00765A03"/>
    <w:rsid w:val="007762DD"/>
    <w:rsid w:val="007765FC"/>
    <w:rsid w:val="0078265B"/>
    <w:rsid w:val="0078287C"/>
    <w:rsid w:val="00784672"/>
    <w:rsid w:val="00784A02"/>
    <w:rsid w:val="007854AE"/>
    <w:rsid w:val="00790D7A"/>
    <w:rsid w:val="00792085"/>
    <w:rsid w:val="0079266E"/>
    <w:rsid w:val="00793231"/>
    <w:rsid w:val="00794594"/>
    <w:rsid w:val="00794CB5"/>
    <w:rsid w:val="00795ADA"/>
    <w:rsid w:val="00797142"/>
    <w:rsid w:val="00797C40"/>
    <w:rsid w:val="007A0573"/>
    <w:rsid w:val="007A236C"/>
    <w:rsid w:val="007A2CEC"/>
    <w:rsid w:val="007A45E7"/>
    <w:rsid w:val="007A4B38"/>
    <w:rsid w:val="007A5D4C"/>
    <w:rsid w:val="007A6177"/>
    <w:rsid w:val="007A6796"/>
    <w:rsid w:val="007B066E"/>
    <w:rsid w:val="007B2791"/>
    <w:rsid w:val="007B3A9D"/>
    <w:rsid w:val="007B6F1E"/>
    <w:rsid w:val="007B7210"/>
    <w:rsid w:val="007C0F56"/>
    <w:rsid w:val="007C1080"/>
    <w:rsid w:val="007C12E6"/>
    <w:rsid w:val="007C1E9D"/>
    <w:rsid w:val="007C4064"/>
    <w:rsid w:val="007C4D88"/>
    <w:rsid w:val="007C5DFB"/>
    <w:rsid w:val="007D41E9"/>
    <w:rsid w:val="007D44DB"/>
    <w:rsid w:val="007D4C38"/>
    <w:rsid w:val="007D5B4C"/>
    <w:rsid w:val="007D78C7"/>
    <w:rsid w:val="007E132E"/>
    <w:rsid w:val="007E26E2"/>
    <w:rsid w:val="007E332C"/>
    <w:rsid w:val="007E3B4E"/>
    <w:rsid w:val="007E4CD6"/>
    <w:rsid w:val="007E66A9"/>
    <w:rsid w:val="007F0F26"/>
    <w:rsid w:val="007F2736"/>
    <w:rsid w:val="007F4216"/>
    <w:rsid w:val="007F4919"/>
    <w:rsid w:val="0080155F"/>
    <w:rsid w:val="00801DB7"/>
    <w:rsid w:val="008044A8"/>
    <w:rsid w:val="00805911"/>
    <w:rsid w:val="00805DAA"/>
    <w:rsid w:val="00806743"/>
    <w:rsid w:val="00807E8D"/>
    <w:rsid w:val="0081028D"/>
    <w:rsid w:val="008109E6"/>
    <w:rsid w:val="00811579"/>
    <w:rsid w:val="008124FB"/>
    <w:rsid w:val="008125A3"/>
    <w:rsid w:val="00812732"/>
    <w:rsid w:val="008138DC"/>
    <w:rsid w:val="008150CC"/>
    <w:rsid w:val="0082748A"/>
    <w:rsid w:val="00832E8B"/>
    <w:rsid w:val="00833529"/>
    <w:rsid w:val="00833CE2"/>
    <w:rsid w:val="00833E15"/>
    <w:rsid w:val="00834C4D"/>
    <w:rsid w:val="0083508E"/>
    <w:rsid w:val="0083761C"/>
    <w:rsid w:val="008412AD"/>
    <w:rsid w:val="0084329A"/>
    <w:rsid w:val="00847924"/>
    <w:rsid w:val="00851623"/>
    <w:rsid w:val="00854862"/>
    <w:rsid w:val="00855C80"/>
    <w:rsid w:val="00855EB3"/>
    <w:rsid w:val="00857ED3"/>
    <w:rsid w:val="008606EE"/>
    <w:rsid w:val="00860D5C"/>
    <w:rsid w:val="00865F60"/>
    <w:rsid w:val="0086622F"/>
    <w:rsid w:val="00866DB3"/>
    <w:rsid w:val="008725DF"/>
    <w:rsid w:val="00873CE0"/>
    <w:rsid w:val="008774E7"/>
    <w:rsid w:val="00880171"/>
    <w:rsid w:val="00880719"/>
    <w:rsid w:val="00882D50"/>
    <w:rsid w:val="0088412E"/>
    <w:rsid w:val="0088615D"/>
    <w:rsid w:val="00887C14"/>
    <w:rsid w:val="00891453"/>
    <w:rsid w:val="00892C3F"/>
    <w:rsid w:val="00892E06"/>
    <w:rsid w:val="008935A4"/>
    <w:rsid w:val="00894F6B"/>
    <w:rsid w:val="00894FAC"/>
    <w:rsid w:val="008962AC"/>
    <w:rsid w:val="008967C7"/>
    <w:rsid w:val="00896865"/>
    <w:rsid w:val="008A030E"/>
    <w:rsid w:val="008A3501"/>
    <w:rsid w:val="008A4834"/>
    <w:rsid w:val="008A4923"/>
    <w:rsid w:val="008A541C"/>
    <w:rsid w:val="008B05CF"/>
    <w:rsid w:val="008B0D78"/>
    <w:rsid w:val="008B4667"/>
    <w:rsid w:val="008B4B68"/>
    <w:rsid w:val="008B5755"/>
    <w:rsid w:val="008B77D9"/>
    <w:rsid w:val="008B7F85"/>
    <w:rsid w:val="008C0E8B"/>
    <w:rsid w:val="008C1B08"/>
    <w:rsid w:val="008C317A"/>
    <w:rsid w:val="008C65FA"/>
    <w:rsid w:val="008C6FDC"/>
    <w:rsid w:val="008C722E"/>
    <w:rsid w:val="008D0026"/>
    <w:rsid w:val="008D0E7F"/>
    <w:rsid w:val="008D14CC"/>
    <w:rsid w:val="008D2201"/>
    <w:rsid w:val="008D3A3E"/>
    <w:rsid w:val="008D42A6"/>
    <w:rsid w:val="008D5723"/>
    <w:rsid w:val="008D5936"/>
    <w:rsid w:val="008D5AE7"/>
    <w:rsid w:val="008D633F"/>
    <w:rsid w:val="008E1867"/>
    <w:rsid w:val="008E2866"/>
    <w:rsid w:val="008E300B"/>
    <w:rsid w:val="008E47C7"/>
    <w:rsid w:val="008E59DB"/>
    <w:rsid w:val="008E6DE2"/>
    <w:rsid w:val="008F2411"/>
    <w:rsid w:val="008F2493"/>
    <w:rsid w:val="008F2D12"/>
    <w:rsid w:val="008F3303"/>
    <w:rsid w:val="008F540C"/>
    <w:rsid w:val="008F66ED"/>
    <w:rsid w:val="008F74C9"/>
    <w:rsid w:val="008F7D9E"/>
    <w:rsid w:val="00900C90"/>
    <w:rsid w:val="00901654"/>
    <w:rsid w:val="00904017"/>
    <w:rsid w:val="009042D4"/>
    <w:rsid w:val="0090470A"/>
    <w:rsid w:val="00905B5D"/>
    <w:rsid w:val="00906558"/>
    <w:rsid w:val="00906843"/>
    <w:rsid w:val="009070A7"/>
    <w:rsid w:val="009070E3"/>
    <w:rsid w:val="00907935"/>
    <w:rsid w:val="00911465"/>
    <w:rsid w:val="0091240B"/>
    <w:rsid w:val="009126C5"/>
    <w:rsid w:val="00913057"/>
    <w:rsid w:val="00916244"/>
    <w:rsid w:val="009170E3"/>
    <w:rsid w:val="0091741A"/>
    <w:rsid w:val="009179AC"/>
    <w:rsid w:val="00920A8A"/>
    <w:rsid w:val="00921D8B"/>
    <w:rsid w:val="00922A8D"/>
    <w:rsid w:val="0092378F"/>
    <w:rsid w:val="00926567"/>
    <w:rsid w:val="0092674B"/>
    <w:rsid w:val="00927C2C"/>
    <w:rsid w:val="00935FBF"/>
    <w:rsid w:val="00940D28"/>
    <w:rsid w:val="00941079"/>
    <w:rsid w:val="009418AB"/>
    <w:rsid w:val="00942022"/>
    <w:rsid w:val="00942A38"/>
    <w:rsid w:val="0094429A"/>
    <w:rsid w:val="00953C8D"/>
    <w:rsid w:val="00957B13"/>
    <w:rsid w:val="00960185"/>
    <w:rsid w:val="009631DB"/>
    <w:rsid w:val="00963BAE"/>
    <w:rsid w:val="00964613"/>
    <w:rsid w:val="00964658"/>
    <w:rsid w:val="00964B46"/>
    <w:rsid w:val="009654ED"/>
    <w:rsid w:val="00965A84"/>
    <w:rsid w:val="00965CB2"/>
    <w:rsid w:val="00974247"/>
    <w:rsid w:val="00975AB1"/>
    <w:rsid w:val="00975BD9"/>
    <w:rsid w:val="00977AE3"/>
    <w:rsid w:val="009804EC"/>
    <w:rsid w:val="00980D01"/>
    <w:rsid w:val="00981FF3"/>
    <w:rsid w:val="00982424"/>
    <w:rsid w:val="009852CE"/>
    <w:rsid w:val="00985E96"/>
    <w:rsid w:val="00986544"/>
    <w:rsid w:val="0098713D"/>
    <w:rsid w:val="009903CC"/>
    <w:rsid w:val="0099062D"/>
    <w:rsid w:val="00990E13"/>
    <w:rsid w:val="00991892"/>
    <w:rsid w:val="00992849"/>
    <w:rsid w:val="0099287F"/>
    <w:rsid w:val="009941BC"/>
    <w:rsid w:val="009960DF"/>
    <w:rsid w:val="009A0C12"/>
    <w:rsid w:val="009A3730"/>
    <w:rsid w:val="009A49F4"/>
    <w:rsid w:val="009A7D64"/>
    <w:rsid w:val="009B2102"/>
    <w:rsid w:val="009B3D1C"/>
    <w:rsid w:val="009B58E5"/>
    <w:rsid w:val="009B5DB7"/>
    <w:rsid w:val="009B5F8B"/>
    <w:rsid w:val="009B7998"/>
    <w:rsid w:val="009C5371"/>
    <w:rsid w:val="009C6056"/>
    <w:rsid w:val="009D0B79"/>
    <w:rsid w:val="009D2D1C"/>
    <w:rsid w:val="009D525F"/>
    <w:rsid w:val="009D5A61"/>
    <w:rsid w:val="009D74C5"/>
    <w:rsid w:val="009D7709"/>
    <w:rsid w:val="009D7D4A"/>
    <w:rsid w:val="009E009D"/>
    <w:rsid w:val="009E02E3"/>
    <w:rsid w:val="009E108B"/>
    <w:rsid w:val="009E27F4"/>
    <w:rsid w:val="009E2B24"/>
    <w:rsid w:val="009E559C"/>
    <w:rsid w:val="009E5A3B"/>
    <w:rsid w:val="009E5AC8"/>
    <w:rsid w:val="009E70F1"/>
    <w:rsid w:val="009F1E0A"/>
    <w:rsid w:val="009F2DB4"/>
    <w:rsid w:val="009F3689"/>
    <w:rsid w:val="009F3E7D"/>
    <w:rsid w:val="009F3EF3"/>
    <w:rsid w:val="009F44B8"/>
    <w:rsid w:val="009F5AF8"/>
    <w:rsid w:val="009F6265"/>
    <w:rsid w:val="009F6390"/>
    <w:rsid w:val="00A008CD"/>
    <w:rsid w:val="00A01138"/>
    <w:rsid w:val="00A01ABE"/>
    <w:rsid w:val="00A02C99"/>
    <w:rsid w:val="00A05ED1"/>
    <w:rsid w:val="00A12691"/>
    <w:rsid w:val="00A129A9"/>
    <w:rsid w:val="00A13A30"/>
    <w:rsid w:val="00A14F82"/>
    <w:rsid w:val="00A16D3C"/>
    <w:rsid w:val="00A2468C"/>
    <w:rsid w:val="00A24ED3"/>
    <w:rsid w:val="00A25C08"/>
    <w:rsid w:val="00A26D57"/>
    <w:rsid w:val="00A2763D"/>
    <w:rsid w:val="00A300F0"/>
    <w:rsid w:val="00A32D4F"/>
    <w:rsid w:val="00A3305D"/>
    <w:rsid w:val="00A335B7"/>
    <w:rsid w:val="00A34BA1"/>
    <w:rsid w:val="00A34C53"/>
    <w:rsid w:val="00A36026"/>
    <w:rsid w:val="00A44D4D"/>
    <w:rsid w:val="00A455C5"/>
    <w:rsid w:val="00A4729D"/>
    <w:rsid w:val="00A473C6"/>
    <w:rsid w:val="00A50BEE"/>
    <w:rsid w:val="00A5435F"/>
    <w:rsid w:val="00A578D0"/>
    <w:rsid w:val="00A60733"/>
    <w:rsid w:val="00A60D18"/>
    <w:rsid w:val="00A63266"/>
    <w:rsid w:val="00A6475D"/>
    <w:rsid w:val="00A65FC8"/>
    <w:rsid w:val="00A66717"/>
    <w:rsid w:val="00A66E78"/>
    <w:rsid w:val="00A67729"/>
    <w:rsid w:val="00A70377"/>
    <w:rsid w:val="00A71F8E"/>
    <w:rsid w:val="00A721DE"/>
    <w:rsid w:val="00A74F14"/>
    <w:rsid w:val="00A804C9"/>
    <w:rsid w:val="00A83BCC"/>
    <w:rsid w:val="00A860B6"/>
    <w:rsid w:val="00A86DD1"/>
    <w:rsid w:val="00A874FE"/>
    <w:rsid w:val="00A902B7"/>
    <w:rsid w:val="00A93F93"/>
    <w:rsid w:val="00A95B16"/>
    <w:rsid w:val="00A96952"/>
    <w:rsid w:val="00A976C4"/>
    <w:rsid w:val="00AA0418"/>
    <w:rsid w:val="00AA22CD"/>
    <w:rsid w:val="00AA26CE"/>
    <w:rsid w:val="00AA3E9C"/>
    <w:rsid w:val="00AA4715"/>
    <w:rsid w:val="00AA623D"/>
    <w:rsid w:val="00AA6C4B"/>
    <w:rsid w:val="00AB1BB6"/>
    <w:rsid w:val="00AB3B58"/>
    <w:rsid w:val="00AB3CFD"/>
    <w:rsid w:val="00AB40FB"/>
    <w:rsid w:val="00AB4C57"/>
    <w:rsid w:val="00AC0805"/>
    <w:rsid w:val="00AC08F4"/>
    <w:rsid w:val="00AC65E2"/>
    <w:rsid w:val="00AC6EEE"/>
    <w:rsid w:val="00AC7039"/>
    <w:rsid w:val="00AD3D53"/>
    <w:rsid w:val="00AD3F74"/>
    <w:rsid w:val="00AD57F6"/>
    <w:rsid w:val="00AD5C6C"/>
    <w:rsid w:val="00AD7412"/>
    <w:rsid w:val="00AD759F"/>
    <w:rsid w:val="00AD76AF"/>
    <w:rsid w:val="00AE083E"/>
    <w:rsid w:val="00AE1DF1"/>
    <w:rsid w:val="00AE4744"/>
    <w:rsid w:val="00AE6030"/>
    <w:rsid w:val="00AF18EB"/>
    <w:rsid w:val="00AF2025"/>
    <w:rsid w:val="00AF296D"/>
    <w:rsid w:val="00AF2E7A"/>
    <w:rsid w:val="00AF58E2"/>
    <w:rsid w:val="00AF7D38"/>
    <w:rsid w:val="00B03C8C"/>
    <w:rsid w:val="00B04FD6"/>
    <w:rsid w:val="00B05D9D"/>
    <w:rsid w:val="00B077A8"/>
    <w:rsid w:val="00B07C3F"/>
    <w:rsid w:val="00B12E79"/>
    <w:rsid w:val="00B1386F"/>
    <w:rsid w:val="00B1399D"/>
    <w:rsid w:val="00B145D7"/>
    <w:rsid w:val="00B15BC9"/>
    <w:rsid w:val="00B16F4A"/>
    <w:rsid w:val="00B21B88"/>
    <w:rsid w:val="00B22610"/>
    <w:rsid w:val="00B23B8B"/>
    <w:rsid w:val="00B26F62"/>
    <w:rsid w:val="00B302E7"/>
    <w:rsid w:val="00B33841"/>
    <w:rsid w:val="00B34BC5"/>
    <w:rsid w:val="00B35089"/>
    <w:rsid w:val="00B35D10"/>
    <w:rsid w:val="00B37F4D"/>
    <w:rsid w:val="00B434E3"/>
    <w:rsid w:val="00B43555"/>
    <w:rsid w:val="00B436F8"/>
    <w:rsid w:val="00B446E0"/>
    <w:rsid w:val="00B44876"/>
    <w:rsid w:val="00B44D79"/>
    <w:rsid w:val="00B44F77"/>
    <w:rsid w:val="00B464A0"/>
    <w:rsid w:val="00B46F8D"/>
    <w:rsid w:val="00B503AF"/>
    <w:rsid w:val="00B503BE"/>
    <w:rsid w:val="00B518DC"/>
    <w:rsid w:val="00B52738"/>
    <w:rsid w:val="00B53513"/>
    <w:rsid w:val="00B55746"/>
    <w:rsid w:val="00B55C7B"/>
    <w:rsid w:val="00B579EB"/>
    <w:rsid w:val="00B6291A"/>
    <w:rsid w:val="00B62F16"/>
    <w:rsid w:val="00B6465D"/>
    <w:rsid w:val="00B66CD3"/>
    <w:rsid w:val="00B66D4B"/>
    <w:rsid w:val="00B70E59"/>
    <w:rsid w:val="00B74F41"/>
    <w:rsid w:val="00B75E44"/>
    <w:rsid w:val="00B76493"/>
    <w:rsid w:val="00B771C1"/>
    <w:rsid w:val="00B77303"/>
    <w:rsid w:val="00B7730D"/>
    <w:rsid w:val="00B77F98"/>
    <w:rsid w:val="00B802B1"/>
    <w:rsid w:val="00B80308"/>
    <w:rsid w:val="00B81337"/>
    <w:rsid w:val="00B813AB"/>
    <w:rsid w:val="00B81FC4"/>
    <w:rsid w:val="00B8303C"/>
    <w:rsid w:val="00B836C5"/>
    <w:rsid w:val="00B837E7"/>
    <w:rsid w:val="00B847B5"/>
    <w:rsid w:val="00B86286"/>
    <w:rsid w:val="00B86B7E"/>
    <w:rsid w:val="00B86B9A"/>
    <w:rsid w:val="00B87069"/>
    <w:rsid w:val="00B87535"/>
    <w:rsid w:val="00B877A2"/>
    <w:rsid w:val="00B90AF8"/>
    <w:rsid w:val="00B9262C"/>
    <w:rsid w:val="00B943CF"/>
    <w:rsid w:val="00B96399"/>
    <w:rsid w:val="00B96871"/>
    <w:rsid w:val="00B97B8B"/>
    <w:rsid w:val="00B97FBE"/>
    <w:rsid w:val="00BA195D"/>
    <w:rsid w:val="00BA2AD1"/>
    <w:rsid w:val="00BA44E4"/>
    <w:rsid w:val="00BA61F4"/>
    <w:rsid w:val="00BA6EC0"/>
    <w:rsid w:val="00BB0DE3"/>
    <w:rsid w:val="00BB134B"/>
    <w:rsid w:val="00BB138F"/>
    <w:rsid w:val="00BB3499"/>
    <w:rsid w:val="00BB5030"/>
    <w:rsid w:val="00BC0838"/>
    <w:rsid w:val="00BC0C8F"/>
    <w:rsid w:val="00BC1289"/>
    <w:rsid w:val="00BC32C4"/>
    <w:rsid w:val="00BC4976"/>
    <w:rsid w:val="00BC5182"/>
    <w:rsid w:val="00BC62EF"/>
    <w:rsid w:val="00BD0916"/>
    <w:rsid w:val="00BD42B1"/>
    <w:rsid w:val="00BD49F4"/>
    <w:rsid w:val="00BD62E1"/>
    <w:rsid w:val="00BD6767"/>
    <w:rsid w:val="00BE1E38"/>
    <w:rsid w:val="00BE2049"/>
    <w:rsid w:val="00BE2685"/>
    <w:rsid w:val="00BE2A3B"/>
    <w:rsid w:val="00BE2A7B"/>
    <w:rsid w:val="00BE3961"/>
    <w:rsid w:val="00BE5E24"/>
    <w:rsid w:val="00BE711B"/>
    <w:rsid w:val="00BF00FB"/>
    <w:rsid w:val="00BF06DE"/>
    <w:rsid w:val="00BF0A15"/>
    <w:rsid w:val="00BF0F92"/>
    <w:rsid w:val="00BF21D8"/>
    <w:rsid w:val="00BF3D21"/>
    <w:rsid w:val="00C015C8"/>
    <w:rsid w:val="00C03BA9"/>
    <w:rsid w:val="00C03EAC"/>
    <w:rsid w:val="00C04ACA"/>
    <w:rsid w:val="00C101F0"/>
    <w:rsid w:val="00C10FCE"/>
    <w:rsid w:val="00C16FF8"/>
    <w:rsid w:val="00C17BAC"/>
    <w:rsid w:val="00C2312D"/>
    <w:rsid w:val="00C303D1"/>
    <w:rsid w:val="00C35A68"/>
    <w:rsid w:val="00C37217"/>
    <w:rsid w:val="00C425F6"/>
    <w:rsid w:val="00C439E2"/>
    <w:rsid w:val="00C441AC"/>
    <w:rsid w:val="00C44429"/>
    <w:rsid w:val="00C45874"/>
    <w:rsid w:val="00C45DCC"/>
    <w:rsid w:val="00C47B47"/>
    <w:rsid w:val="00C50562"/>
    <w:rsid w:val="00C51609"/>
    <w:rsid w:val="00C54E33"/>
    <w:rsid w:val="00C56D33"/>
    <w:rsid w:val="00C614FA"/>
    <w:rsid w:val="00C614FF"/>
    <w:rsid w:val="00C61718"/>
    <w:rsid w:val="00C627BA"/>
    <w:rsid w:val="00C64A24"/>
    <w:rsid w:val="00C66753"/>
    <w:rsid w:val="00C7066A"/>
    <w:rsid w:val="00C7319F"/>
    <w:rsid w:val="00C81004"/>
    <w:rsid w:val="00C8317C"/>
    <w:rsid w:val="00C85481"/>
    <w:rsid w:val="00C85C79"/>
    <w:rsid w:val="00C91B76"/>
    <w:rsid w:val="00C93012"/>
    <w:rsid w:val="00C9386C"/>
    <w:rsid w:val="00C95C8C"/>
    <w:rsid w:val="00C96B81"/>
    <w:rsid w:val="00C97807"/>
    <w:rsid w:val="00CA07C1"/>
    <w:rsid w:val="00CA1960"/>
    <w:rsid w:val="00CA2F1C"/>
    <w:rsid w:val="00CA486F"/>
    <w:rsid w:val="00CA4DEB"/>
    <w:rsid w:val="00CA78F4"/>
    <w:rsid w:val="00CA7EEB"/>
    <w:rsid w:val="00CB16A7"/>
    <w:rsid w:val="00CB48A8"/>
    <w:rsid w:val="00CB5B33"/>
    <w:rsid w:val="00CB625E"/>
    <w:rsid w:val="00CB7344"/>
    <w:rsid w:val="00CC01C3"/>
    <w:rsid w:val="00CC1AC3"/>
    <w:rsid w:val="00CC213A"/>
    <w:rsid w:val="00CC240D"/>
    <w:rsid w:val="00CC2F56"/>
    <w:rsid w:val="00CC3935"/>
    <w:rsid w:val="00CC5868"/>
    <w:rsid w:val="00CC5E5D"/>
    <w:rsid w:val="00CC67A1"/>
    <w:rsid w:val="00CC707A"/>
    <w:rsid w:val="00CC7E2E"/>
    <w:rsid w:val="00CD0908"/>
    <w:rsid w:val="00CD0AAE"/>
    <w:rsid w:val="00CD1C2A"/>
    <w:rsid w:val="00CD46D5"/>
    <w:rsid w:val="00CD6B6A"/>
    <w:rsid w:val="00CD7553"/>
    <w:rsid w:val="00CE357D"/>
    <w:rsid w:val="00CE633F"/>
    <w:rsid w:val="00CE7FD4"/>
    <w:rsid w:val="00CF2A34"/>
    <w:rsid w:val="00CF3C64"/>
    <w:rsid w:val="00CF6288"/>
    <w:rsid w:val="00CF637B"/>
    <w:rsid w:val="00CF795E"/>
    <w:rsid w:val="00D01BF2"/>
    <w:rsid w:val="00D03648"/>
    <w:rsid w:val="00D07DDB"/>
    <w:rsid w:val="00D107D3"/>
    <w:rsid w:val="00D1210D"/>
    <w:rsid w:val="00D152E9"/>
    <w:rsid w:val="00D161BB"/>
    <w:rsid w:val="00D16C14"/>
    <w:rsid w:val="00D17EFF"/>
    <w:rsid w:val="00D2168D"/>
    <w:rsid w:val="00D22C3E"/>
    <w:rsid w:val="00D22FE5"/>
    <w:rsid w:val="00D23EF6"/>
    <w:rsid w:val="00D24176"/>
    <w:rsid w:val="00D26423"/>
    <w:rsid w:val="00D26980"/>
    <w:rsid w:val="00D300DC"/>
    <w:rsid w:val="00D31044"/>
    <w:rsid w:val="00D353D8"/>
    <w:rsid w:val="00D3567D"/>
    <w:rsid w:val="00D3631B"/>
    <w:rsid w:val="00D36DB8"/>
    <w:rsid w:val="00D378E5"/>
    <w:rsid w:val="00D407AD"/>
    <w:rsid w:val="00D41B1B"/>
    <w:rsid w:val="00D42CB8"/>
    <w:rsid w:val="00D4450E"/>
    <w:rsid w:val="00D44EBA"/>
    <w:rsid w:val="00D45322"/>
    <w:rsid w:val="00D45390"/>
    <w:rsid w:val="00D458CB"/>
    <w:rsid w:val="00D459ED"/>
    <w:rsid w:val="00D462B1"/>
    <w:rsid w:val="00D4769C"/>
    <w:rsid w:val="00D51A83"/>
    <w:rsid w:val="00D52939"/>
    <w:rsid w:val="00D54107"/>
    <w:rsid w:val="00D60AEB"/>
    <w:rsid w:val="00D620E0"/>
    <w:rsid w:val="00D62118"/>
    <w:rsid w:val="00D6219D"/>
    <w:rsid w:val="00D63F8A"/>
    <w:rsid w:val="00D6565A"/>
    <w:rsid w:val="00D65859"/>
    <w:rsid w:val="00D70D03"/>
    <w:rsid w:val="00D71696"/>
    <w:rsid w:val="00D72F82"/>
    <w:rsid w:val="00D73940"/>
    <w:rsid w:val="00D74737"/>
    <w:rsid w:val="00D75976"/>
    <w:rsid w:val="00D77E55"/>
    <w:rsid w:val="00D8033B"/>
    <w:rsid w:val="00D90075"/>
    <w:rsid w:val="00D93A3A"/>
    <w:rsid w:val="00D96959"/>
    <w:rsid w:val="00DA008C"/>
    <w:rsid w:val="00DA03F7"/>
    <w:rsid w:val="00DA11EA"/>
    <w:rsid w:val="00DA29D2"/>
    <w:rsid w:val="00DA33AB"/>
    <w:rsid w:val="00DA51B1"/>
    <w:rsid w:val="00DB1395"/>
    <w:rsid w:val="00DB15AE"/>
    <w:rsid w:val="00DB258A"/>
    <w:rsid w:val="00DB777F"/>
    <w:rsid w:val="00DC0051"/>
    <w:rsid w:val="00DC2780"/>
    <w:rsid w:val="00DC61F3"/>
    <w:rsid w:val="00DC6C25"/>
    <w:rsid w:val="00DC7297"/>
    <w:rsid w:val="00DD08DF"/>
    <w:rsid w:val="00DD18A8"/>
    <w:rsid w:val="00DD1A7C"/>
    <w:rsid w:val="00DD5577"/>
    <w:rsid w:val="00DE18FC"/>
    <w:rsid w:val="00DE3890"/>
    <w:rsid w:val="00DF0E02"/>
    <w:rsid w:val="00DF71AB"/>
    <w:rsid w:val="00DF7976"/>
    <w:rsid w:val="00E02481"/>
    <w:rsid w:val="00E028C9"/>
    <w:rsid w:val="00E03F09"/>
    <w:rsid w:val="00E042ED"/>
    <w:rsid w:val="00E06351"/>
    <w:rsid w:val="00E06939"/>
    <w:rsid w:val="00E07D64"/>
    <w:rsid w:val="00E11CD0"/>
    <w:rsid w:val="00E13593"/>
    <w:rsid w:val="00E135D6"/>
    <w:rsid w:val="00E15CF0"/>
    <w:rsid w:val="00E15D71"/>
    <w:rsid w:val="00E20429"/>
    <w:rsid w:val="00E2146A"/>
    <w:rsid w:val="00E24D34"/>
    <w:rsid w:val="00E25EF3"/>
    <w:rsid w:val="00E27463"/>
    <w:rsid w:val="00E27864"/>
    <w:rsid w:val="00E308F1"/>
    <w:rsid w:val="00E30938"/>
    <w:rsid w:val="00E340DD"/>
    <w:rsid w:val="00E3603F"/>
    <w:rsid w:val="00E406F0"/>
    <w:rsid w:val="00E415BD"/>
    <w:rsid w:val="00E422B1"/>
    <w:rsid w:val="00E42A77"/>
    <w:rsid w:val="00E4410F"/>
    <w:rsid w:val="00E441A8"/>
    <w:rsid w:val="00E50058"/>
    <w:rsid w:val="00E50E5A"/>
    <w:rsid w:val="00E54643"/>
    <w:rsid w:val="00E61465"/>
    <w:rsid w:val="00E62416"/>
    <w:rsid w:val="00E6372A"/>
    <w:rsid w:val="00E63F8E"/>
    <w:rsid w:val="00E65020"/>
    <w:rsid w:val="00E65335"/>
    <w:rsid w:val="00E65412"/>
    <w:rsid w:val="00E66E21"/>
    <w:rsid w:val="00E70106"/>
    <w:rsid w:val="00E70ED6"/>
    <w:rsid w:val="00E725B8"/>
    <w:rsid w:val="00E745FC"/>
    <w:rsid w:val="00E76A2B"/>
    <w:rsid w:val="00E81A9F"/>
    <w:rsid w:val="00E8294A"/>
    <w:rsid w:val="00E84CC6"/>
    <w:rsid w:val="00E85CC2"/>
    <w:rsid w:val="00E86131"/>
    <w:rsid w:val="00E865B8"/>
    <w:rsid w:val="00E8744B"/>
    <w:rsid w:val="00E91087"/>
    <w:rsid w:val="00E931AE"/>
    <w:rsid w:val="00E93FDB"/>
    <w:rsid w:val="00E9488F"/>
    <w:rsid w:val="00E9537A"/>
    <w:rsid w:val="00E95734"/>
    <w:rsid w:val="00E9731F"/>
    <w:rsid w:val="00E97DE0"/>
    <w:rsid w:val="00EA06A7"/>
    <w:rsid w:val="00EA2AA3"/>
    <w:rsid w:val="00EA3813"/>
    <w:rsid w:val="00EA3916"/>
    <w:rsid w:val="00EA3B09"/>
    <w:rsid w:val="00EA594E"/>
    <w:rsid w:val="00EA66AB"/>
    <w:rsid w:val="00EB1B62"/>
    <w:rsid w:val="00EB3B16"/>
    <w:rsid w:val="00EB3DE0"/>
    <w:rsid w:val="00EB40B4"/>
    <w:rsid w:val="00EB4137"/>
    <w:rsid w:val="00EB46DC"/>
    <w:rsid w:val="00EB5E8E"/>
    <w:rsid w:val="00EB6041"/>
    <w:rsid w:val="00EB663F"/>
    <w:rsid w:val="00EB72B4"/>
    <w:rsid w:val="00EC065D"/>
    <w:rsid w:val="00EC17ED"/>
    <w:rsid w:val="00EC4A81"/>
    <w:rsid w:val="00EC716A"/>
    <w:rsid w:val="00ED0829"/>
    <w:rsid w:val="00ED2894"/>
    <w:rsid w:val="00ED52CC"/>
    <w:rsid w:val="00ED75E0"/>
    <w:rsid w:val="00ED7F79"/>
    <w:rsid w:val="00EF0159"/>
    <w:rsid w:val="00EF0B70"/>
    <w:rsid w:val="00EF1D71"/>
    <w:rsid w:val="00EF33F4"/>
    <w:rsid w:val="00EF3B73"/>
    <w:rsid w:val="00EF60B6"/>
    <w:rsid w:val="00EF69A3"/>
    <w:rsid w:val="00F04147"/>
    <w:rsid w:val="00F1376D"/>
    <w:rsid w:val="00F21C95"/>
    <w:rsid w:val="00F22B95"/>
    <w:rsid w:val="00F22F41"/>
    <w:rsid w:val="00F23C84"/>
    <w:rsid w:val="00F2421E"/>
    <w:rsid w:val="00F2436A"/>
    <w:rsid w:val="00F27983"/>
    <w:rsid w:val="00F31A96"/>
    <w:rsid w:val="00F31B54"/>
    <w:rsid w:val="00F34DE7"/>
    <w:rsid w:val="00F35337"/>
    <w:rsid w:val="00F35CE1"/>
    <w:rsid w:val="00F3705F"/>
    <w:rsid w:val="00F37B95"/>
    <w:rsid w:val="00F40A1E"/>
    <w:rsid w:val="00F40C33"/>
    <w:rsid w:val="00F4434D"/>
    <w:rsid w:val="00F45411"/>
    <w:rsid w:val="00F4755C"/>
    <w:rsid w:val="00F50A76"/>
    <w:rsid w:val="00F50C61"/>
    <w:rsid w:val="00F5162E"/>
    <w:rsid w:val="00F54BED"/>
    <w:rsid w:val="00F556E0"/>
    <w:rsid w:val="00F63769"/>
    <w:rsid w:val="00F63AE4"/>
    <w:rsid w:val="00F641DD"/>
    <w:rsid w:val="00F6590B"/>
    <w:rsid w:val="00F74FA8"/>
    <w:rsid w:val="00F7507E"/>
    <w:rsid w:val="00F776C5"/>
    <w:rsid w:val="00F77E09"/>
    <w:rsid w:val="00F80C32"/>
    <w:rsid w:val="00F848F5"/>
    <w:rsid w:val="00F84D6E"/>
    <w:rsid w:val="00F85054"/>
    <w:rsid w:val="00F85973"/>
    <w:rsid w:val="00F9097D"/>
    <w:rsid w:val="00F91624"/>
    <w:rsid w:val="00F93F72"/>
    <w:rsid w:val="00F95457"/>
    <w:rsid w:val="00F97D78"/>
    <w:rsid w:val="00FA0504"/>
    <w:rsid w:val="00FA0A48"/>
    <w:rsid w:val="00FA10CB"/>
    <w:rsid w:val="00FA7636"/>
    <w:rsid w:val="00FB00A2"/>
    <w:rsid w:val="00FB13C6"/>
    <w:rsid w:val="00FB33C7"/>
    <w:rsid w:val="00FB4043"/>
    <w:rsid w:val="00FC1040"/>
    <w:rsid w:val="00FC4012"/>
    <w:rsid w:val="00FC4107"/>
    <w:rsid w:val="00FC4705"/>
    <w:rsid w:val="00FD053F"/>
    <w:rsid w:val="00FD1592"/>
    <w:rsid w:val="00FD1E1C"/>
    <w:rsid w:val="00FD22D5"/>
    <w:rsid w:val="00FD2387"/>
    <w:rsid w:val="00FD246E"/>
    <w:rsid w:val="00FD3125"/>
    <w:rsid w:val="00FD5185"/>
    <w:rsid w:val="00FD558D"/>
    <w:rsid w:val="00FD66C7"/>
    <w:rsid w:val="00FD726A"/>
    <w:rsid w:val="00FE3E31"/>
    <w:rsid w:val="00FE4CF4"/>
    <w:rsid w:val="00FE5EAA"/>
    <w:rsid w:val="00FE60DD"/>
    <w:rsid w:val="00FE72BF"/>
    <w:rsid w:val="00FF047A"/>
    <w:rsid w:val="00FF0604"/>
    <w:rsid w:val="00FF0EE8"/>
    <w:rsid w:val="00FF0FC2"/>
    <w:rsid w:val="00FF251B"/>
    <w:rsid w:val="00FF33FA"/>
    <w:rsid w:val="00FF44FF"/>
    <w:rsid w:val="00FF4902"/>
    <w:rsid w:val="00FF4FFA"/>
    <w:rsid w:val="00FF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894E9"/>
  <w14:defaultImageDpi w14:val="32767"/>
  <w15:chartTrackingRefBased/>
  <w15:docId w15:val="{F6C39B74-5830-2D4A-BA31-05B7D4464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70E90"/>
    <w:rPr>
      <w:b/>
      <w:bCs/>
    </w:rPr>
  </w:style>
  <w:style w:type="table" w:styleId="TableGrid">
    <w:name w:val="Table Grid"/>
    <w:basedOn w:val="TableNormal"/>
    <w:uiPriority w:val="39"/>
    <w:rsid w:val="00FF49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5AD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95A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303D1"/>
  </w:style>
  <w:style w:type="character" w:styleId="Emphasis">
    <w:name w:val="Emphasis"/>
    <w:basedOn w:val="DefaultParagraphFont"/>
    <w:uiPriority w:val="20"/>
    <w:qFormat/>
    <w:rsid w:val="00C303D1"/>
    <w:rPr>
      <w:i/>
      <w:iCs/>
    </w:rPr>
  </w:style>
  <w:style w:type="character" w:styleId="Hyperlink">
    <w:name w:val="Hyperlink"/>
    <w:basedOn w:val="DefaultParagraphFont"/>
    <w:uiPriority w:val="99"/>
    <w:unhideWhenUsed/>
    <w:rsid w:val="00C303D1"/>
    <w:rPr>
      <w:color w:val="0000FF"/>
      <w:u w:val="single"/>
    </w:rPr>
  </w:style>
  <w:style w:type="paragraph" w:customStyle="1" w:styleId="msheading">
    <w:name w:val="ms heading"/>
    <w:basedOn w:val="Manuscript"/>
    <w:qFormat/>
    <w:rsid w:val="00D3631B"/>
    <w:pPr>
      <w:keepNext/>
      <w:ind w:firstLine="0"/>
      <w:outlineLvl w:val="0"/>
    </w:pPr>
    <w:rPr>
      <w:rFonts w:eastAsia="Times New Roman" w:cs="Times New Roman"/>
      <w:szCs w:val="20"/>
      <w:u w:val="single"/>
    </w:rPr>
  </w:style>
  <w:style w:type="paragraph" w:customStyle="1" w:styleId="Manuscript">
    <w:name w:val="Manuscript"/>
    <w:basedOn w:val="Normal"/>
    <w:link w:val="ManuscriptChar"/>
    <w:qFormat/>
    <w:rsid w:val="00D3631B"/>
    <w:pPr>
      <w:spacing w:line="480" w:lineRule="atLeast"/>
      <w:ind w:firstLine="720"/>
    </w:pPr>
    <w:rPr>
      <w:rFonts w:ascii="Arial" w:hAnsi="Arial" w:cs="Arial"/>
    </w:rPr>
  </w:style>
  <w:style w:type="paragraph" w:customStyle="1" w:styleId="mssubhead">
    <w:name w:val="ms subhead"/>
    <w:basedOn w:val="Manuscript"/>
    <w:qFormat/>
    <w:rsid w:val="00F45411"/>
    <w:pPr>
      <w:ind w:firstLine="0"/>
      <w:outlineLvl w:val="1"/>
    </w:pPr>
    <w:rPr>
      <w:b/>
    </w:rPr>
  </w:style>
  <w:style w:type="paragraph" w:customStyle="1" w:styleId="msfigurebodytext">
    <w:name w:val="ms figure body text"/>
    <w:basedOn w:val="Manuscript"/>
    <w:link w:val="msfigurebodytextChar"/>
    <w:qFormat/>
    <w:rsid w:val="008D5723"/>
    <w:pPr>
      <w:ind w:firstLine="0"/>
    </w:pPr>
  </w:style>
  <w:style w:type="paragraph" w:customStyle="1" w:styleId="msfiglegfirstline">
    <w:name w:val="ms figleg first line"/>
    <w:basedOn w:val="Manuscript"/>
    <w:next w:val="msfigurebodytext"/>
    <w:qFormat/>
    <w:rsid w:val="007F2736"/>
    <w:pPr>
      <w:ind w:firstLine="0"/>
      <w:outlineLvl w:val="1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7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7F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6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3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3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3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64C5"/>
  </w:style>
  <w:style w:type="character" w:styleId="UnresolvedMention">
    <w:name w:val="Unresolved Mention"/>
    <w:basedOn w:val="DefaultParagraphFont"/>
    <w:uiPriority w:val="99"/>
    <w:rsid w:val="00BE20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565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F3E7D"/>
    <w:pPr>
      <w:jc w:val="center"/>
    </w:pPr>
    <w:rPr>
      <w:rFonts w:ascii="Arial" w:hAnsi="Arial" w:cs="Arial"/>
    </w:rPr>
  </w:style>
  <w:style w:type="character" w:customStyle="1" w:styleId="ManuscriptChar">
    <w:name w:val="Manuscript Char"/>
    <w:basedOn w:val="DefaultParagraphFont"/>
    <w:link w:val="Manuscript"/>
    <w:rsid w:val="009F3E7D"/>
    <w:rPr>
      <w:rFonts w:ascii="Arial" w:hAnsi="Arial" w:cs="Arial"/>
    </w:rPr>
  </w:style>
  <w:style w:type="character" w:customStyle="1" w:styleId="msfigurebodytextChar">
    <w:name w:val="ms figure body text Char"/>
    <w:basedOn w:val="ManuscriptChar"/>
    <w:link w:val="msfigurebodytext"/>
    <w:rsid w:val="009F3E7D"/>
    <w:rPr>
      <w:rFonts w:ascii="Arial" w:hAnsi="Arial" w:cs="Arial"/>
    </w:rPr>
  </w:style>
  <w:style w:type="character" w:customStyle="1" w:styleId="EndNoteBibliographyTitleChar">
    <w:name w:val="EndNote Bibliography Title Char"/>
    <w:basedOn w:val="msfigurebodytextChar"/>
    <w:link w:val="EndNoteBibliographyTitle"/>
    <w:rsid w:val="009F3E7D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9F3E7D"/>
    <w:pPr>
      <w:spacing w:line="480" w:lineRule="atLeast"/>
    </w:pPr>
    <w:rPr>
      <w:rFonts w:ascii="Arial" w:hAnsi="Arial" w:cs="Arial"/>
    </w:rPr>
  </w:style>
  <w:style w:type="character" w:customStyle="1" w:styleId="EndNoteBibliographyChar">
    <w:name w:val="EndNote Bibliography Char"/>
    <w:basedOn w:val="msfigurebodytextChar"/>
    <w:link w:val="EndNoteBibliography"/>
    <w:rsid w:val="009F3E7D"/>
    <w:rPr>
      <w:rFonts w:ascii="Arial" w:hAnsi="Arial" w:cs="Arial"/>
    </w:rPr>
  </w:style>
  <w:style w:type="paragraph" w:customStyle="1" w:styleId="Biblio">
    <w:name w:val="Biblio"/>
    <w:basedOn w:val="EndNoteBibliography"/>
    <w:qFormat/>
    <w:rsid w:val="007C4064"/>
    <w:pPr>
      <w:ind w:left="720" w:hanging="720"/>
    </w:pPr>
    <w:rPr>
      <w:noProof/>
    </w:rPr>
  </w:style>
  <w:style w:type="paragraph" w:styleId="Header">
    <w:name w:val="header"/>
    <w:basedOn w:val="Normal"/>
    <w:link w:val="HeaderChar"/>
    <w:uiPriority w:val="99"/>
    <w:unhideWhenUsed/>
    <w:rsid w:val="003723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237F"/>
  </w:style>
  <w:style w:type="paragraph" w:styleId="Footer">
    <w:name w:val="footer"/>
    <w:basedOn w:val="Normal"/>
    <w:link w:val="FooterChar"/>
    <w:uiPriority w:val="99"/>
    <w:unhideWhenUsed/>
    <w:rsid w:val="003723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237F"/>
  </w:style>
  <w:style w:type="paragraph" w:customStyle="1" w:styleId="manuscript0">
    <w:name w:val="manuscript"/>
    <w:basedOn w:val="Normal"/>
    <w:link w:val="manuscriptChar0"/>
    <w:rsid w:val="00D73940"/>
    <w:pPr>
      <w:spacing w:line="480" w:lineRule="atLeast"/>
      <w:ind w:firstLine="360"/>
    </w:pPr>
    <w:rPr>
      <w:rFonts w:ascii="Arial" w:eastAsia="Times New Roman" w:hAnsi="Arial" w:cs="Times New Roman"/>
    </w:rPr>
  </w:style>
  <w:style w:type="character" w:customStyle="1" w:styleId="manuscriptChar0">
    <w:name w:val="manuscript Char"/>
    <w:basedOn w:val="DefaultParagraphFont"/>
    <w:link w:val="manuscript0"/>
    <w:rsid w:val="00D73940"/>
    <w:rPr>
      <w:rFonts w:ascii="Arial" w:eastAsia="Times New Roman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8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3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75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3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93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3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0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4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5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8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7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8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2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61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0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9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3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4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0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2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5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6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9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0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9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3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88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8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9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23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2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7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11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8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77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4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70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Parnell</dc:creator>
  <cp:keywords/>
  <dc:description/>
  <cp:lastModifiedBy>David Stillman</cp:lastModifiedBy>
  <cp:revision>3</cp:revision>
  <dcterms:created xsi:type="dcterms:W3CDTF">2020-11-16T19:34:00Z</dcterms:created>
  <dcterms:modified xsi:type="dcterms:W3CDTF">2020-11-16T19:35:00Z</dcterms:modified>
</cp:coreProperties>
</file>